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8521C" w14:textId="00105EA1" w:rsidR="00277FDE" w:rsidRDefault="00672BA9">
      <w:pPr>
        <w:pStyle w:val="Title"/>
      </w:pPr>
      <w:bookmarkStart w:id="0" w:name="Preferred_Reporting_Items_for_Systematic"/>
      <w:bookmarkEnd w:id="0"/>
      <w:r>
        <w:t>Preferred</w:t>
      </w:r>
      <w:r>
        <w:rPr>
          <w:spacing w:val="-5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5"/>
        </w:rPr>
        <w:t xml:space="preserve"> </w:t>
      </w:r>
      <w:r w:rsidR="73054D8D">
        <w:rPr>
          <w:spacing w:val="-5"/>
        </w:rPr>
        <w:t>R</w:t>
      </w:r>
      <w:r>
        <w:t>eviews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Meta-Analyses</w:t>
      </w:r>
      <w:r>
        <w:rPr>
          <w:spacing w:val="-3"/>
        </w:rPr>
        <w:t xml:space="preserve"> </w:t>
      </w:r>
      <w:r w:rsidR="4C61BBC1">
        <w:rPr>
          <w:spacing w:val="-3"/>
        </w:rPr>
        <w:t>E</w:t>
      </w:r>
      <w:r>
        <w:t>xtension</w:t>
      </w:r>
      <w:r>
        <w:rPr>
          <w:spacing w:val="-5"/>
        </w:rPr>
        <w:t xml:space="preserve"> </w:t>
      </w:r>
      <w:r>
        <w:t>for Scoping Reviews (PRISMA-ScR) Checklist</w:t>
      </w:r>
    </w:p>
    <w:p w14:paraId="39A2C215" w14:textId="77777777" w:rsidR="00277FDE" w:rsidRDefault="00277FDE">
      <w:pPr>
        <w:pStyle w:val="BodyText"/>
        <w:spacing w:before="9"/>
        <w:rPr>
          <w:rFonts w:ascii="Arial"/>
          <w:b/>
          <w:sz w:val="17"/>
        </w:rPr>
      </w:pPr>
    </w:p>
    <w:tbl>
      <w:tblPr>
        <w:tblW w:w="0" w:type="auto"/>
        <w:tblInd w:w="257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4"/>
        <w:gridCol w:w="5264"/>
        <w:gridCol w:w="1479"/>
      </w:tblGrid>
      <w:tr w:rsidR="00277FDE" w14:paraId="2728893C" w14:textId="77777777" w:rsidTr="0535A1A0">
        <w:trPr>
          <w:trHeight w:val="460"/>
        </w:trPr>
        <w:tc>
          <w:tcPr>
            <w:tcW w:w="2141" w:type="dxa"/>
            <w:shd w:val="clear" w:color="auto" w:fill="2E5D8B"/>
          </w:tcPr>
          <w:p w14:paraId="33FC652A" w14:textId="77777777" w:rsidR="00277FDE" w:rsidRDefault="00672BA9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SECTION</w:t>
            </w:r>
          </w:p>
        </w:tc>
        <w:tc>
          <w:tcPr>
            <w:tcW w:w="694" w:type="dxa"/>
            <w:shd w:val="clear" w:color="auto" w:fill="2E5D8B"/>
          </w:tcPr>
          <w:p w14:paraId="74C1C54F" w14:textId="77777777" w:rsidR="00277FDE" w:rsidRDefault="00672BA9">
            <w:pPr>
              <w:pStyle w:val="TableParagraph"/>
              <w:spacing w:before="110"/>
              <w:ind w:left="7" w:right="4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E5D8B"/>
          </w:tcPr>
          <w:p w14:paraId="48BB6BB9" w14:textId="77777777" w:rsidR="00277FDE" w:rsidRDefault="00672BA9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PRISMA-ScR</w:t>
            </w:r>
            <w:r>
              <w:rPr>
                <w:rFonts w:ascii="Arial"/>
                <w:b/>
                <w:color w:val="F2F2F2"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pacing w:val="-2"/>
                <w:sz w:val="20"/>
              </w:rPr>
              <w:t>CHECKLIST</w:t>
            </w:r>
            <w:r>
              <w:rPr>
                <w:rFonts w:ascii="Arial"/>
                <w:b/>
                <w:color w:val="F2F2F2"/>
                <w:spacing w:val="6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E5D8B"/>
          </w:tcPr>
          <w:p w14:paraId="59207425" w14:textId="77777777" w:rsidR="00277FDE" w:rsidRDefault="00672BA9">
            <w:pPr>
              <w:pStyle w:val="TableParagraph"/>
              <w:spacing w:line="22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REPORTED</w:t>
            </w:r>
          </w:p>
          <w:p w14:paraId="4D148469" w14:textId="77777777" w:rsidR="00277FDE" w:rsidRDefault="00672BA9">
            <w:pPr>
              <w:pStyle w:val="TableParagraph"/>
              <w:spacing w:line="21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z w:val="20"/>
              </w:rPr>
              <w:t>ON</w:t>
            </w:r>
            <w:r>
              <w:rPr>
                <w:rFonts w:ascii="Arial"/>
                <w:b/>
                <w:color w:val="F2F2F2"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z w:val="20"/>
              </w:rPr>
              <w:t>PAGE</w:t>
            </w:r>
            <w:r>
              <w:rPr>
                <w:rFonts w:ascii="Arial"/>
                <w:b/>
                <w:color w:val="F2F2F2"/>
                <w:spacing w:val="-3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pacing w:val="-10"/>
                <w:sz w:val="20"/>
              </w:rPr>
              <w:t>#</w:t>
            </w:r>
          </w:p>
        </w:tc>
      </w:tr>
      <w:tr w:rsidR="00277FDE" w14:paraId="12CBCCD4" w14:textId="77777777" w:rsidTr="0535A1A0">
        <w:trPr>
          <w:trHeight w:val="230"/>
        </w:trPr>
        <w:tc>
          <w:tcPr>
            <w:tcW w:w="9578" w:type="dxa"/>
            <w:gridSpan w:val="4"/>
            <w:shd w:val="clear" w:color="auto" w:fill="CEDEEF"/>
          </w:tcPr>
          <w:p w14:paraId="59259B83" w14:textId="77777777" w:rsidR="00277FDE" w:rsidRDefault="00672BA9">
            <w:pPr>
              <w:pStyle w:val="TableParagraph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ITLE</w:t>
            </w:r>
          </w:p>
        </w:tc>
      </w:tr>
      <w:tr w:rsidR="00277FDE" w14:paraId="7E3B98D9" w14:textId="77777777" w:rsidTr="0535A1A0">
        <w:trPr>
          <w:trHeight w:val="230"/>
        </w:trPr>
        <w:tc>
          <w:tcPr>
            <w:tcW w:w="2141" w:type="dxa"/>
          </w:tcPr>
          <w:p w14:paraId="2F7DAB7F" w14:textId="77777777" w:rsidR="00277FDE" w:rsidRDefault="00672BA9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4" w:type="dxa"/>
          </w:tcPr>
          <w:p w14:paraId="0328EFBF" w14:textId="77777777" w:rsidR="00277FDE" w:rsidRDefault="00672BA9">
            <w:pPr>
              <w:pStyle w:val="TableParagraph"/>
              <w:spacing w:line="210" w:lineRule="exact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264" w:type="dxa"/>
          </w:tcPr>
          <w:p w14:paraId="5482263C" w14:textId="77777777" w:rsidR="00277FDE" w:rsidRDefault="00672BA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2001C051" w14:textId="35FDCBD6" w:rsidR="00277FDE" w:rsidRDefault="0D4DDBD0" w:rsidP="53EA7392">
            <w:pPr>
              <w:pStyle w:val="TableParagraph"/>
              <w:spacing w:line="210" w:lineRule="exact"/>
              <w:ind w:left="252"/>
              <w:rPr>
                <w:sz w:val="20"/>
                <w:szCs w:val="20"/>
              </w:rPr>
            </w:pPr>
            <w:r w:rsidRPr="53EA7392">
              <w:rPr>
                <w:spacing w:val="-5"/>
                <w:sz w:val="20"/>
                <w:szCs w:val="20"/>
              </w:rPr>
              <w:t xml:space="preserve">      </w:t>
            </w:r>
            <w:r w:rsidR="282A2E2F" w:rsidRPr="53EA7392">
              <w:rPr>
                <w:spacing w:val="-5"/>
                <w:sz w:val="20"/>
                <w:szCs w:val="20"/>
              </w:rPr>
              <w:t>1</w:t>
            </w:r>
          </w:p>
        </w:tc>
      </w:tr>
      <w:tr w:rsidR="00277FDE" w14:paraId="3D865467" w14:textId="77777777" w:rsidTr="0535A1A0">
        <w:trPr>
          <w:trHeight w:val="229"/>
        </w:trPr>
        <w:tc>
          <w:tcPr>
            <w:tcW w:w="9578" w:type="dxa"/>
            <w:gridSpan w:val="4"/>
            <w:shd w:val="clear" w:color="auto" w:fill="CEDEEF"/>
          </w:tcPr>
          <w:p w14:paraId="4F63AA3A" w14:textId="77777777" w:rsidR="00277FDE" w:rsidRDefault="00672BA9">
            <w:pPr>
              <w:pStyle w:val="TableParagraph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BSTRACT</w:t>
            </w:r>
          </w:p>
        </w:tc>
      </w:tr>
      <w:tr w:rsidR="00277FDE" w14:paraId="68B07EBE" w14:textId="77777777" w:rsidTr="0535A1A0">
        <w:trPr>
          <w:trHeight w:val="1149"/>
        </w:trPr>
        <w:tc>
          <w:tcPr>
            <w:tcW w:w="2141" w:type="dxa"/>
          </w:tcPr>
          <w:p w14:paraId="6560CB62" w14:textId="77777777" w:rsidR="00277FDE" w:rsidRDefault="00277FD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4D6751E2" w14:textId="057561D1" w:rsidR="00277FDE" w:rsidRDefault="00AB0D97" w:rsidP="53EA7392">
            <w:pPr>
              <w:pStyle w:val="TableParagraph"/>
              <w:ind w:left="287" w:right="921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Structure and</w:t>
            </w:r>
            <w:r w:rsidR="00672BA9" w:rsidRPr="53EA7392">
              <w:rPr>
                <w:spacing w:val="-2"/>
                <w:sz w:val="20"/>
                <w:szCs w:val="20"/>
              </w:rPr>
              <w:t xml:space="preserve"> summary</w:t>
            </w:r>
          </w:p>
        </w:tc>
        <w:tc>
          <w:tcPr>
            <w:tcW w:w="694" w:type="dxa"/>
          </w:tcPr>
          <w:p w14:paraId="0FBD186E" w14:textId="77777777" w:rsidR="00277FDE" w:rsidRDefault="00277FDE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645EF8D1" w14:textId="77777777" w:rsidR="00277FDE" w:rsidRDefault="00672BA9">
            <w:pPr>
              <w:pStyle w:val="TableParagraph"/>
              <w:spacing w:before="1"/>
              <w:ind w:left="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264" w:type="dxa"/>
          </w:tcPr>
          <w:p w14:paraId="2A7C675B" w14:textId="77777777" w:rsidR="00277FDE" w:rsidRDefault="00672BA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14:paraId="0195EA73" w14:textId="77777777" w:rsidR="00277FDE" w:rsidRDefault="00672BA9">
            <w:pPr>
              <w:pStyle w:val="TableParagraph"/>
              <w:spacing w:line="228" w:lineRule="exact"/>
              <w:ind w:hanging="1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6F4FEFD4" w14:textId="228159AD" w:rsidR="00277FDE" w:rsidRDefault="1B955242" w:rsidP="53EA7392">
            <w:pPr>
              <w:pStyle w:val="TableParagraph"/>
              <w:spacing w:before="33"/>
              <w:ind w:left="0"/>
              <w:rPr>
                <w:sz w:val="20"/>
                <w:szCs w:val="20"/>
              </w:rPr>
            </w:pPr>
            <w:r w:rsidRPr="53EA7392">
              <w:rPr>
                <w:spacing w:val="-5"/>
                <w:sz w:val="20"/>
                <w:szCs w:val="20"/>
              </w:rPr>
              <w:t xml:space="preserve">            1</w:t>
            </w:r>
            <w:r w:rsidR="404561CE" w:rsidRPr="53EA7392">
              <w:rPr>
                <w:spacing w:val="-5"/>
                <w:sz w:val="20"/>
                <w:szCs w:val="20"/>
              </w:rPr>
              <w:t>-2</w:t>
            </w:r>
          </w:p>
        </w:tc>
      </w:tr>
      <w:tr w:rsidR="00277FDE" w14:paraId="1EDE51F9" w14:textId="77777777" w:rsidTr="0535A1A0">
        <w:trPr>
          <w:trHeight w:val="230"/>
        </w:trPr>
        <w:tc>
          <w:tcPr>
            <w:tcW w:w="9578" w:type="dxa"/>
            <w:gridSpan w:val="4"/>
            <w:shd w:val="clear" w:color="auto" w:fill="CEDEEF"/>
          </w:tcPr>
          <w:p w14:paraId="55FB2599" w14:textId="77777777" w:rsidR="00277FDE" w:rsidRDefault="00672BA9">
            <w:pPr>
              <w:pStyle w:val="TableParagraph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TRODUCTION</w:t>
            </w:r>
          </w:p>
        </w:tc>
      </w:tr>
      <w:tr w:rsidR="00277FDE" w14:paraId="76E7F156" w14:textId="77777777" w:rsidTr="0535A1A0">
        <w:trPr>
          <w:trHeight w:val="921"/>
        </w:trPr>
        <w:tc>
          <w:tcPr>
            <w:tcW w:w="2141" w:type="dxa"/>
          </w:tcPr>
          <w:p w14:paraId="51FB8CCE" w14:textId="77777777" w:rsidR="00277FDE" w:rsidRDefault="00277FD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3A55A263" w14:textId="77777777" w:rsidR="00277FDE" w:rsidRDefault="00672BA9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4" w:type="dxa"/>
          </w:tcPr>
          <w:p w14:paraId="02438ADB" w14:textId="77777777" w:rsidR="00277FDE" w:rsidRDefault="00277FD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7432B3B2" w14:textId="77777777" w:rsidR="00277FDE" w:rsidRDefault="00672BA9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264" w:type="dxa"/>
          </w:tcPr>
          <w:p w14:paraId="5824A016" w14:textId="53A9DF57" w:rsidR="00277FDE" w:rsidRDefault="00672BA9">
            <w:pPr>
              <w:pStyle w:val="TableParagraph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</w:t>
            </w:r>
            <w:r w:rsidR="009835AC">
              <w:rPr>
                <w:sz w:val="20"/>
              </w:rPr>
              <w:t>s</w:t>
            </w:r>
            <w:r>
              <w:rPr>
                <w:sz w:val="20"/>
              </w:rPr>
              <w:t xml:space="preserve"> why the review questions/objectives lend themselves to a scoping review approach.</w:t>
            </w:r>
          </w:p>
        </w:tc>
        <w:tc>
          <w:tcPr>
            <w:tcW w:w="1479" w:type="dxa"/>
          </w:tcPr>
          <w:p w14:paraId="101E5678" w14:textId="7622CA7F" w:rsidR="00277FDE" w:rsidRDefault="69B0671C" w:rsidP="53EA7392">
            <w:pPr>
              <w:pStyle w:val="TableParagraph"/>
              <w:spacing w:before="40"/>
              <w:ind w:left="14"/>
              <w:rPr>
                <w:sz w:val="20"/>
                <w:szCs w:val="20"/>
              </w:rPr>
            </w:pPr>
            <w:r w:rsidRPr="53EA7392">
              <w:rPr>
                <w:sz w:val="20"/>
                <w:szCs w:val="20"/>
              </w:rPr>
              <w:t xml:space="preserve">            </w:t>
            </w:r>
            <w:r w:rsidR="2FF28E73" w:rsidRPr="53EA7392">
              <w:rPr>
                <w:sz w:val="20"/>
                <w:szCs w:val="20"/>
              </w:rPr>
              <w:t>3</w:t>
            </w:r>
          </w:p>
        </w:tc>
      </w:tr>
      <w:tr w:rsidR="00277FDE" w14:paraId="66F3F760" w14:textId="77777777" w:rsidTr="0535A1A0">
        <w:trPr>
          <w:trHeight w:val="1149"/>
        </w:trPr>
        <w:tc>
          <w:tcPr>
            <w:tcW w:w="2141" w:type="dxa"/>
          </w:tcPr>
          <w:p w14:paraId="3B2275D7" w14:textId="77777777" w:rsidR="00277FDE" w:rsidRDefault="00277FDE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340F8DDA" w14:textId="77777777" w:rsidR="00277FDE" w:rsidRDefault="00672BA9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4" w:type="dxa"/>
          </w:tcPr>
          <w:p w14:paraId="53C1A861" w14:textId="77777777" w:rsidR="00277FDE" w:rsidRDefault="00277FDE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47657651" w14:textId="77777777" w:rsidR="00277FDE" w:rsidRDefault="00672BA9">
            <w:pPr>
              <w:pStyle w:val="TableParagraph"/>
              <w:spacing w:before="1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264" w:type="dxa"/>
          </w:tcPr>
          <w:p w14:paraId="1A78DC8B" w14:textId="77777777" w:rsidR="00277FDE" w:rsidRDefault="00672BA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29B16F2E" w14:textId="77777777" w:rsidR="00277FDE" w:rsidRDefault="00672BA9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context) or other relevant key elements used to conceptualiz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 w14:paraId="1702F169" w14:textId="5496C93B" w:rsidR="00277FDE" w:rsidRDefault="28A36149" w:rsidP="53EA7392">
            <w:pPr>
              <w:pStyle w:val="TableParagraph"/>
              <w:spacing w:before="40"/>
              <w:ind w:left="27"/>
              <w:rPr>
                <w:sz w:val="20"/>
                <w:szCs w:val="20"/>
              </w:rPr>
            </w:pPr>
            <w:r w:rsidRPr="53EA7392">
              <w:rPr>
                <w:spacing w:val="-5"/>
                <w:sz w:val="20"/>
                <w:szCs w:val="20"/>
              </w:rPr>
              <w:t xml:space="preserve">            </w:t>
            </w:r>
            <w:r w:rsidR="5828C1B1" w:rsidRPr="53EA7392">
              <w:rPr>
                <w:spacing w:val="-5"/>
                <w:sz w:val="20"/>
                <w:szCs w:val="20"/>
              </w:rPr>
              <w:t>4</w:t>
            </w:r>
          </w:p>
        </w:tc>
      </w:tr>
      <w:tr w:rsidR="00277FDE" w14:paraId="3B47545E" w14:textId="77777777" w:rsidTr="0535A1A0">
        <w:trPr>
          <w:trHeight w:val="228"/>
        </w:trPr>
        <w:tc>
          <w:tcPr>
            <w:tcW w:w="9578" w:type="dxa"/>
            <w:gridSpan w:val="4"/>
            <w:shd w:val="clear" w:color="auto" w:fill="CEDEEF"/>
          </w:tcPr>
          <w:p w14:paraId="3865FA7D" w14:textId="77777777" w:rsidR="00277FDE" w:rsidRDefault="00672BA9">
            <w:pPr>
              <w:pStyle w:val="TableParagraph"/>
              <w:spacing w:line="20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THODS</w:t>
            </w:r>
          </w:p>
        </w:tc>
      </w:tr>
      <w:tr w:rsidR="00277FDE" w14:paraId="7582F692" w14:textId="77777777" w:rsidTr="0535A1A0">
        <w:trPr>
          <w:trHeight w:val="918"/>
        </w:trPr>
        <w:tc>
          <w:tcPr>
            <w:tcW w:w="2141" w:type="dxa"/>
          </w:tcPr>
          <w:p w14:paraId="3A7C7483" w14:textId="77777777" w:rsidR="00277FDE" w:rsidRDefault="00672BA9">
            <w:pPr>
              <w:pStyle w:val="TableParagraph"/>
              <w:spacing w:before="227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4" w:type="dxa"/>
          </w:tcPr>
          <w:p w14:paraId="538EA1AD" w14:textId="77777777" w:rsidR="00277FDE" w:rsidRDefault="00277FD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21DD4CC1" w14:textId="77777777" w:rsidR="00277FDE" w:rsidRDefault="00672BA9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264" w:type="dxa"/>
          </w:tcPr>
          <w:p w14:paraId="41D658F6" w14:textId="77777777" w:rsidR="00277FDE" w:rsidRDefault="00672BA9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 (e.g., 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b address); and if 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 w14:paraId="44EEBA3C" w14:textId="72AEAAB7" w:rsidR="00277FDE" w:rsidRDefault="1BA1B3F4" w:rsidP="53EA7392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  <w:r w:rsidRPr="53EA7392">
              <w:rPr>
                <w:rFonts w:ascii="Times New Roman"/>
                <w:sz w:val="20"/>
                <w:szCs w:val="20"/>
              </w:rPr>
              <w:t xml:space="preserve">                </w:t>
            </w:r>
          </w:p>
          <w:p w14:paraId="571FAED5" w14:textId="73AC9734" w:rsidR="00277FDE" w:rsidRDefault="1BA1B3F4" w:rsidP="53EA7392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  <w:r w:rsidRPr="53EA7392">
              <w:rPr>
                <w:rFonts w:ascii="Times New Roman"/>
                <w:sz w:val="20"/>
                <w:szCs w:val="20"/>
              </w:rPr>
              <w:t xml:space="preserve">            NA</w:t>
            </w:r>
          </w:p>
        </w:tc>
      </w:tr>
      <w:tr w:rsidR="00277FDE" w14:paraId="66CC8723" w14:textId="77777777" w:rsidTr="0535A1A0">
        <w:trPr>
          <w:trHeight w:val="689"/>
        </w:trPr>
        <w:tc>
          <w:tcPr>
            <w:tcW w:w="2141" w:type="dxa"/>
          </w:tcPr>
          <w:p w14:paraId="3C3A2D09" w14:textId="77777777" w:rsidR="00277FDE" w:rsidRDefault="00672BA9">
            <w:pPr>
              <w:pStyle w:val="TableParagraph"/>
              <w:spacing w:before="226"/>
              <w:ind w:left="287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4" w:type="dxa"/>
          </w:tcPr>
          <w:p w14:paraId="1EDE7EA0" w14:textId="77777777" w:rsidR="00277FDE" w:rsidRDefault="00672BA9">
            <w:pPr>
              <w:pStyle w:val="TableParagraph"/>
              <w:spacing w:before="226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264" w:type="dxa"/>
          </w:tcPr>
          <w:p w14:paraId="58AC771F" w14:textId="77777777" w:rsidR="00277FDE" w:rsidRDefault="00672BA9">
            <w:pPr>
              <w:pStyle w:val="TableParagraph"/>
              <w:ind w:right="185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14:paraId="6B62C689" w14:textId="669B2328" w:rsidR="00277FDE" w:rsidRDefault="00672BA9" w:rsidP="53EA7392">
            <w:pPr>
              <w:pStyle w:val="TableParagraph"/>
              <w:spacing w:line="211" w:lineRule="exact"/>
              <w:rPr>
                <w:sz w:val="20"/>
                <w:szCs w:val="20"/>
              </w:rPr>
            </w:pPr>
            <w:r w:rsidRPr="53EA7392">
              <w:rPr>
                <w:sz w:val="20"/>
                <w:szCs w:val="20"/>
              </w:rPr>
              <w:t>and</w:t>
            </w:r>
            <w:r w:rsidRPr="53EA7392">
              <w:rPr>
                <w:spacing w:val="-6"/>
                <w:sz w:val="20"/>
                <w:szCs w:val="20"/>
              </w:rPr>
              <w:t xml:space="preserve"> </w:t>
            </w:r>
            <w:r w:rsidRPr="53EA7392">
              <w:rPr>
                <w:sz w:val="20"/>
                <w:szCs w:val="20"/>
              </w:rPr>
              <w:t>publication</w:t>
            </w:r>
            <w:r w:rsidRPr="53EA7392">
              <w:rPr>
                <w:spacing w:val="-8"/>
                <w:sz w:val="20"/>
                <w:szCs w:val="20"/>
              </w:rPr>
              <w:t xml:space="preserve"> </w:t>
            </w:r>
            <w:r w:rsidRPr="53EA7392">
              <w:rPr>
                <w:sz w:val="20"/>
                <w:szCs w:val="20"/>
              </w:rPr>
              <w:t>status),and</w:t>
            </w:r>
            <w:r w:rsidRPr="53EA7392">
              <w:rPr>
                <w:spacing w:val="-6"/>
                <w:sz w:val="20"/>
                <w:szCs w:val="20"/>
              </w:rPr>
              <w:t xml:space="preserve"> </w:t>
            </w:r>
            <w:r w:rsidRPr="53EA7392">
              <w:rPr>
                <w:sz w:val="20"/>
                <w:szCs w:val="20"/>
              </w:rPr>
              <w:t>provide</w:t>
            </w:r>
            <w:r w:rsidRPr="53EA7392">
              <w:rPr>
                <w:spacing w:val="-5"/>
                <w:sz w:val="20"/>
                <w:szCs w:val="20"/>
              </w:rPr>
              <w:t xml:space="preserve"> </w:t>
            </w:r>
            <w:r w:rsidRPr="53EA7392">
              <w:rPr>
                <w:sz w:val="20"/>
                <w:szCs w:val="20"/>
              </w:rPr>
              <w:t>a</w:t>
            </w:r>
            <w:r w:rsidRPr="53EA7392">
              <w:rPr>
                <w:spacing w:val="-8"/>
                <w:sz w:val="20"/>
                <w:szCs w:val="20"/>
              </w:rPr>
              <w:t xml:space="preserve"> </w:t>
            </w:r>
            <w:r w:rsidRPr="53EA7392">
              <w:rPr>
                <w:spacing w:val="-2"/>
                <w:sz w:val="20"/>
                <w:szCs w:val="20"/>
              </w:rPr>
              <w:t>rationale.</w:t>
            </w:r>
          </w:p>
        </w:tc>
        <w:tc>
          <w:tcPr>
            <w:tcW w:w="1479" w:type="dxa"/>
          </w:tcPr>
          <w:p w14:paraId="476773A6" w14:textId="5676AADE" w:rsidR="00277FDE" w:rsidRDefault="4EBF9145" w:rsidP="53EA7392">
            <w:pPr>
              <w:pStyle w:val="TableParagraph"/>
              <w:spacing w:before="225"/>
              <w:ind w:left="24"/>
              <w:rPr>
                <w:sz w:val="20"/>
                <w:szCs w:val="20"/>
              </w:rPr>
            </w:pPr>
            <w:r w:rsidRPr="53EA7392">
              <w:rPr>
                <w:spacing w:val="-5"/>
                <w:sz w:val="20"/>
                <w:szCs w:val="20"/>
              </w:rPr>
              <w:t xml:space="preserve">           </w:t>
            </w:r>
            <w:r w:rsidR="5F1F291D" w:rsidRPr="53EA7392">
              <w:rPr>
                <w:spacing w:val="-5"/>
                <w:sz w:val="20"/>
                <w:szCs w:val="20"/>
              </w:rPr>
              <w:t>4</w:t>
            </w:r>
            <w:r w:rsidR="77F7BA10" w:rsidRPr="53EA7392">
              <w:rPr>
                <w:spacing w:val="-5"/>
                <w:sz w:val="20"/>
                <w:szCs w:val="20"/>
              </w:rPr>
              <w:t>-5</w:t>
            </w:r>
          </w:p>
        </w:tc>
      </w:tr>
      <w:tr w:rsidR="00277FDE" w14:paraId="696EC137" w14:textId="77777777" w:rsidTr="0535A1A0">
        <w:trPr>
          <w:trHeight w:val="921"/>
        </w:trPr>
        <w:tc>
          <w:tcPr>
            <w:tcW w:w="2141" w:type="dxa"/>
          </w:tcPr>
          <w:p w14:paraId="4F692FC4" w14:textId="77777777" w:rsidR="00277FDE" w:rsidRDefault="00672BA9">
            <w:pPr>
              <w:pStyle w:val="TableParagraph"/>
              <w:spacing w:before="227"/>
              <w:ind w:left="287" w:right="648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4" w:type="dxa"/>
          </w:tcPr>
          <w:p w14:paraId="115A5B2E" w14:textId="77777777" w:rsidR="00277FDE" w:rsidRDefault="00277FD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5268B98B" w14:textId="77777777" w:rsidR="00277FDE" w:rsidRDefault="00672BA9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264" w:type="dxa"/>
          </w:tcPr>
          <w:p w14:paraId="16A2EE6D" w14:textId="77777777" w:rsidR="00277FDE" w:rsidRDefault="00672BA9">
            <w:pPr>
              <w:pStyle w:val="TableParagraph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 w14:paraId="0E6EBBF0" w14:textId="6EB11D71" w:rsidR="00277FDE" w:rsidRDefault="00277FDE" w:rsidP="53EA7392">
            <w:pPr>
              <w:pStyle w:val="TableParagraph"/>
              <w:spacing w:before="29"/>
              <w:ind w:left="16"/>
              <w:rPr>
                <w:sz w:val="20"/>
                <w:szCs w:val="20"/>
              </w:rPr>
            </w:pPr>
          </w:p>
          <w:p w14:paraId="03A198C7" w14:textId="1102E1D2" w:rsidR="00277FDE" w:rsidRDefault="49BBA762" w:rsidP="53EA7392">
            <w:pPr>
              <w:pStyle w:val="TableParagraph"/>
              <w:spacing w:before="29"/>
              <w:ind w:left="16"/>
              <w:rPr>
                <w:sz w:val="20"/>
                <w:szCs w:val="20"/>
              </w:rPr>
            </w:pPr>
            <w:r w:rsidRPr="53EA7392">
              <w:rPr>
                <w:sz w:val="20"/>
                <w:szCs w:val="20"/>
              </w:rPr>
              <w:t xml:space="preserve">          </w:t>
            </w:r>
            <w:r w:rsidR="63C3EE8E" w:rsidRPr="53EA7392">
              <w:rPr>
                <w:sz w:val="20"/>
                <w:szCs w:val="20"/>
              </w:rPr>
              <w:t>4</w:t>
            </w:r>
          </w:p>
        </w:tc>
      </w:tr>
      <w:tr w:rsidR="00277FDE" w14:paraId="22E72797" w14:textId="77777777" w:rsidTr="0535A1A0">
        <w:trPr>
          <w:trHeight w:val="688"/>
        </w:trPr>
        <w:tc>
          <w:tcPr>
            <w:tcW w:w="2141" w:type="dxa"/>
          </w:tcPr>
          <w:p w14:paraId="58F73A4A" w14:textId="77777777" w:rsidR="00277FDE" w:rsidRDefault="00672BA9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4" w:type="dxa"/>
          </w:tcPr>
          <w:p w14:paraId="1F840486" w14:textId="77777777" w:rsidR="00277FDE" w:rsidRDefault="00672BA9"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264" w:type="dxa"/>
          </w:tcPr>
          <w:p w14:paraId="26AE41C7" w14:textId="77777777" w:rsidR="00277FDE" w:rsidRDefault="00672BA9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14:paraId="061E3282" w14:textId="77777777" w:rsidR="00277FDE" w:rsidRDefault="00672BA9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 w14:paraId="4F845614" w14:textId="3F3F4C59" w:rsidR="00277FDE" w:rsidRDefault="65CC33DD" w:rsidP="53EA7392">
            <w:pPr>
              <w:pStyle w:val="TableParagraph"/>
              <w:spacing w:before="228"/>
              <w:ind w:left="20"/>
              <w:rPr>
                <w:sz w:val="20"/>
                <w:szCs w:val="20"/>
              </w:rPr>
            </w:pPr>
            <w:r w:rsidRPr="53EA7392">
              <w:rPr>
                <w:spacing w:val="-5"/>
                <w:sz w:val="20"/>
                <w:szCs w:val="20"/>
              </w:rPr>
              <w:t xml:space="preserve">      </w:t>
            </w:r>
            <w:r w:rsidR="00012D74">
              <w:rPr>
                <w:spacing w:val="-5"/>
                <w:sz w:val="20"/>
                <w:szCs w:val="20"/>
              </w:rPr>
              <w:t>Supplementary Material</w:t>
            </w:r>
          </w:p>
        </w:tc>
      </w:tr>
      <w:tr w:rsidR="00277FDE" w14:paraId="297FAC6B" w14:textId="77777777" w:rsidTr="0535A1A0">
        <w:trPr>
          <w:trHeight w:val="690"/>
        </w:trPr>
        <w:tc>
          <w:tcPr>
            <w:tcW w:w="2141" w:type="dxa"/>
          </w:tcPr>
          <w:p w14:paraId="18E69C08" w14:textId="77777777" w:rsidR="00277FDE" w:rsidRDefault="00672BA9"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4" w:type="dxa"/>
          </w:tcPr>
          <w:p w14:paraId="61FCA004" w14:textId="77777777" w:rsidR="00277FDE" w:rsidRDefault="00672BA9"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264" w:type="dxa"/>
          </w:tcPr>
          <w:p w14:paraId="3393B3BD" w14:textId="77777777" w:rsidR="00277FDE" w:rsidRDefault="00672BA9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 w14:paraId="44631DEB" w14:textId="7465A0C0" w:rsidR="00277FDE" w:rsidRDefault="38DCAF08" w:rsidP="53EA7392">
            <w:pPr>
              <w:pStyle w:val="TableParagraph"/>
              <w:spacing w:before="222"/>
              <w:ind w:left="16"/>
              <w:rPr>
                <w:sz w:val="20"/>
                <w:szCs w:val="20"/>
              </w:rPr>
            </w:pPr>
            <w:r w:rsidRPr="53EA7392">
              <w:rPr>
                <w:spacing w:val="-5"/>
                <w:sz w:val="20"/>
                <w:szCs w:val="20"/>
              </w:rPr>
              <w:t xml:space="preserve">           </w:t>
            </w:r>
            <w:r w:rsidR="1AE875EA" w:rsidRPr="53EA7392">
              <w:rPr>
                <w:spacing w:val="-5"/>
                <w:sz w:val="20"/>
                <w:szCs w:val="20"/>
              </w:rPr>
              <w:t>5</w:t>
            </w:r>
            <w:r w:rsidR="2664CE0A" w:rsidRPr="53EA7392">
              <w:rPr>
                <w:spacing w:val="-5"/>
                <w:sz w:val="20"/>
                <w:szCs w:val="20"/>
              </w:rPr>
              <w:t>-6</w:t>
            </w:r>
          </w:p>
        </w:tc>
      </w:tr>
      <w:tr w:rsidR="00277FDE" w14:paraId="0D71C892" w14:textId="77777777" w:rsidTr="0535A1A0">
        <w:trPr>
          <w:trHeight w:val="1379"/>
        </w:trPr>
        <w:tc>
          <w:tcPr>
            <w:tcW w:w="2141" w:type="dxa"/>
          </w:tcPr>
          <w:p w14:paraId="22065BDD" w14:textId="77777777" w:rsidR="00277FDE" w:rsidRDefault="00277FDE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14:paraId="68FF02B4" w14:textId="77777777" w:rsidR="00277FDE" w:rsidRDefault="00672BA9">
            <w:pPr>
              <w:pStyle w:val="TableParagraph"/>
              <w:spacing w:before="1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4" w:type="dxa"/>
          </w:tcPr>
          <w:p w14:paraId="1A178FEE" w14:textId="77777777" w:rsidR="00277FDE" w:rsidRDefault="00277FDE">
            <w:pPr>
              <w:pStyle w:val="TableParagraph"/>
              <w:ind w:left="0"/>
              <w:rPr>
                <w:rFonts w:ascii="Arial"/>
                <w:b/>
                <w:sz w:val="20"/>
              </w:rPr>
            </w:pPr>
          </w:p>
          <w:p w14:paraId="14F95D74" w14:textId="77777777" w:rsidR="00277FDE" w:rsidRDefault="00277FDE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14:paraId="3D82E343" w14:textId="77777777" w:rsidR="00277FDE" w:rsidRDefault="00672BA9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 w14:paraId="61555D0D" w14:textId="77777777" w:rsidR="00277FDE" w:rsidRDefault="00672BA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</w:t>
            </w:r>
          </w:p>
          <w:p w14:paraId="22DFA227" w14:textId="77777777" w:rsidR="00277FDE" w:rsidRDefault="00672BA9">
            <w:pPr>
              <w:pStyle w:val="TableParagraph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duplicate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ces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btain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firming data from investigators.</w:t>
            </w:r>
          </w:p>
        </w:tc>
        <w:tc>
          <w:tcPr>
            <w:tcW w:w="1479" w:type="dxa"/>
          </w:tcPr>
          <w:p w14:paraId="575EF275" w14:textId="13FFA519" w:rsidR="00277FDE" w:rsidRDefault="71BB418E" w:rsidP="53EA7392">
            <w:pPr>
              <w:pStyle w:val="TableParagraph"/>
              <w:spacing w:before="33"/>
              <w:ind w:left="0"/>
              <w:rPr>
                <w:sz w:val="20"/>
                <w:szCs w:val="20"/>
              </w:rPr>
            </w:pPr>
            <w:r w:rsidRPr="53EA7392">
              <w:rPr>
                <w:spacing w:val="-5"/>
                <w:sz w:val="20"/>
                <w:szCs w:val="20"/>
              </w:rPr>
              <w:t xml:space="preserve">          </w:t>
            </w:r>
          </w:p>
          <w:p w14:paraId="785C7141" w14:textId="7FD59048" w:rsidR="00277FDE" w:rsidRDefault="71BB418E" w:rsidP="53EA7392">
            <w:pPr>
              <w:pStyle w:val="TableParagraph"/>
              <w:spacing w:before="33"/>
              <w:ind w:left="0"/>
              <w:rPr>
                <w:sz w:val="20"/>
                <w:szCs w:val="20"/>
              </w:rPr>
            </w:pPr>
            <w:r w:rsidRPr="53EA7392">
              <w:rPr>
                <w:spacing w:val="-5"/>
                <w:sz w:val="20"/>
                <w:szCs w:val="20"/>
              </w:rPr>
              <w:t xml:space="preserve">          </w:t>
            </w:r>
            <w:r w:rsidR="2866D0DF" w:rsidRPr="53EA7392">
              <w:rPr>
                <w:spacing w:val="-5"/>
                <w:sz w:val="20"/>
                <w:szCs w:val="20"/>
              </w:rPr>
              <w:t>5</w:t>
            </w:r>
            <w:r w:rsidR="7EE7DD1A" w:rsidRPr="53EA7392">
              <w:rPr>
                <w:spacing w:val="-5"/>
                <w:sz w:val="20"/>
                <w:szCs w:val="20"/>
              </w:rPr>
              <w:t>-6</w:t>
            </w:r>
          </w:p>
        </w:tc>
      </w:tr>
      <w:tr w:rsidR="00277FDE" w14:paraId="565934AB" w14:textId="77777777" w:rsidTr="0535A1A0">
        <w:trPr>
          <w:trHeight w:val="460"/>
        </w:trPr>
        <w:tc>
          <w:tcPr>
            <w:tcW w:w="2141" w:type="dxa"/>
          </w:tcPr>
          <w:p w14:paraId="6128498D" w14:textId="77777777" w:rsidR="00277FDE" w:rsidRDefault="00672BA9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4" w:type="dxa"/>
          </w:tcPr>
          <w:p w14:paraId="619A8F1F" w14:textId="77777777" w:rsidR="00277FDE" w:rsidRDefault="00672BA9">
            <w:pPr>
              <w:pStyle w:val="TableParagraph"/>
              <w:spacing w:before="112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 w14:paraId="01717D7E" w14:textId="77777777" w:rsidR="00277FDE" w:rsidRDefault="00672BA9">
            <w:pPr>
              <w:pStyle w:val="TableParagraph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 w14:paraId="79E80D75" w14:textId="530A119C" w:rsidR="00277FDE" w:rsidRDefault="2DB7AD9E" w:rsidP="53EA7392">
            <w:pPr>
              <w:pStyle w:val="TableParagraph"/>
              <w:spacing w:before="108"/>
              <w:ind w:left="28"/>
              <w:rPr>
                <w:sz w:val="20"/>
                <w:szCs w:val="20"/>
              </w:rPr>
            </w:pPr>
            <w:r w:rsidRPr="53EA7392">
              <w:rPr>
                <w:sz w:val="20"/>
                <w:szCs w:val="20"/>
              </w:rPr>
              <w:t xml:space="preserve">          </w:t>
            </w:r>
            <w:r w:rsidR="782A2684" w:rsidRPr="53EA7392">
              <w:rPr>
                <w:sz w:val="20"/>
                <w:szCs w:val="20"/>
              </w:rPr>
              <w:t>6</w:t>
            </w:r>
          </w:p>
        </w:tc>
      </w:tr>
      <w:tr w:rsidR="00277FDE" w14:paraId="52F23B93" w14:textId="77777777" w:rsidTr="0535A1A0">
        <w:trPr>
          <w:trHeight w:val="555"/>
        </w:trPr>
        <w:tc>
          <w:tcPr>
            <w:tcW w:w="2141" w:type="dxa"/>
          </w:tcPr>
          <w:p w14:paraId="3746708B" w14:textId="77777777" w:rsidR="00277FDE" w:rsidRDefault="00672BA9" w:rsidP="6ADACD26">
            <w:pPr>
              <w:pStyle w:val="TableParagraph"/>
              <w:spacing w:before="112"/>
              <w:ind w:left="287" w:right="107"/>
              <w:rPr>
                <w:sz w:val="20"/>
                <w:szCs w:val="20"/>
              </w:rPr>
            </w:pPr>
            <w:r w:rsidRPr="6ADACD26">
              <w:rPr>
                <w:sz w:val="20"/>
                <w:szCs w:val="20"/>
              </w:rPr>
              <w:t>Critical</w:t>
            </w:r>
            <w:r w:rsidRPr="6ADACD26">
              <w:rPr>
                <w:spacing w:val="-14"/>
                <w:sz w:val="20"/>
                <w:szCs w:val="20"/>
              </w:rPr>
              <w:t xml:space="preserve"> </w:t>
            </w:r>
            <w:r w:rsidRPr="6ADACD26">
              <w:rPr>
                <w:sz w:val="20"/>
                <w:szCs w:val="20"/>
              </w:rPr>
              <w:t>appraisal</w:t>
            </w:r>
            <w:r w:rsidRPr="6ADACD26">
              <w:rPr>
                <w:spacing w:val="-14"/>
                <w:sz w:val="20"/>
                <w:szCs w:val="20"/>
              </w:rPr>
              <w:t xml:space="preserve"> </w:t>
            </w:r>
            <w:r w:rsidRPr="6ADACD26">
              <w:rPr>
                <w:sz w:val="20"/>
                <w:szCs w:val="20"/>
              </w:rPr>
              <w:t>of individual sources of evidence</w:t>
            </w:r>
          </w:p>
        </w:tc>
        <w:tc>
          <w:tcPr>
            <w:tcW w:w="694" w:type="dxa"/>
          </w:tcPr>
          <w:p w14:paraId="245857F8" w14:textId="77777777" w:rsidR="00277FDE" w:rsidRDefault="00277FD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6C3385E8" w14:textId="77777777" w:rsidR="00277FDE" w:rsidRDefault="00672BA9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 w14:paraId="0FA4F3B2" w14:textId="77777777" w:rsidR="00277FDE" w:rsidRDefault="00672BA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14:paraId="4625A20B" w14:textId="77777777" w:rsidR="00277FDE" w:rsidRDefault="00672BA9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 w14:paraId="3245E238" w14:textId="1474B00F" w:rsidR="00277FDE" w:rsidRDefault="66EC998F" w:rsidP="53EA7392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  <w:r w:rsidRPr="53EA7392">
              <w:rPr>
                <w:rFonts w:ascii="Times New Roman"/>
                <w:sz w:val="20"/>
                <w:szCs w:val="20"/>
              </w:rPr>
              <w:t xml:space="preserve">   </w:t>
            </w:r>
          </w:p>
          <w:p w14:paraId="2CC66A8C" w14:textId="1A6E8553" w:rsidR="00277FDE" w:rsidRDefault="66EC998F" w:rsidP="53EA7392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  <w:r w:rsidRPr="53EA7392">
              <w:rPr>
                <w:rFonts w:ascii="Times New Roman"/>
                <w:sz w:val="20"/>
                <w:szCs w:val="20"/>
              </w:rPr>
              <w:t xml:space="preserve">          </w:t>
            </w:r>
            <w:r w:rsidR="41BF765D" w:rsidRPr="53EA7392">
              <w:rPr>
                <w:rFonts w:ascii="Times New Roman"/>
                <w:sz w:val="20"/>
                <w:szCs w:val="20"/>
              </w:rPr>
              <w:t>6</w:t>
            </w:r>
          </w:p>
        </w:tc>
      </w:tr>
      <w:tr w:rsidR="00277FDE" w14:paraId="1F7110AA" w14:textId="77777777" w:rsidTr="0535A1A0">
        <w:trPr>
          <w:trHeight w:val="460"/>
        </w:trPr>
        <w:tc>
          <w:tcPr>
            <w:tcW w:w="2141" w:type="dxa"/>
          </w:tcPr>
          <w:p w14:paraId="31E45184" w14:textId="77777777" w:rsidR="00277FDE" w:rsidRDefault="00672BA9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14:paraId="1F180A00" w14:textId="77777777" w:rsidR="00277FDE" w:rsidRDefault="00672BA9">
            <w:pPr>
              <w:pStyle w:val="TableParagraph"/>
              <w:spacing w:before="112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 w14:paraId="78445BB1" w14:textId="77777777" w:rsidR="00277FDE" w:rsidRDefault="00672BA9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 w14:paraId="717E9041" w14:textId="265D0930" w:rsidR="00277FDE" w:rsidRDefault="70B40107" w:rsidP="53EA7392">
            <w:pPr>
              <w:pStyle w:val="TableParagraph"/>
              <w:spacing w:before="112"/>
              <w:ind w:left="20"/>
              <w:rPr>
                <w:sz w:val="20"/>
                <w:szCs w:val="20"/>
              </w:rPr>
            </w:pPr>
            <w:r w:rsidRPr="53EA7392">
              <w:rPr>
                <w:spacing w:val="-5"/>
                <w:sz w:val="20"/>
                <w:szCs w:val="20"/>
              </w:rPr>
              <w:t xml:space="preserve">           </w:t>
            </w:r>
            <w:r w:rsidR="4D9F5B59" w:rsidRPr="53EA7392">
              <w:rPr>
                <w:spacing w:val="-5"/>
                <w:sz w:val="20"/>
                <w:szCs w:val="20"/>
              </w:rPr>
              <w:t>6</w:t>
            </w:r>
          </w:p>
        </w:tc>
      </w:tr>
    </w:tbl>
    <w:p w14:paraId="4F9917C2" w14:textId="77777777" w:rsidR="00277FDE" w:rsidRDefault="00277FDE">
      <w:pPr>
        <w:pStyle w:val="TableParagraph"/>
        <w:rPr>
          <w:sz w:val="20"/>
        </w:rPr>
        <w:sectPr w:rsidR="00277FDE">
          <w:headerReference w:type="default" r:id="rId6"/>
          <w:footerReference w:type="default" r:id="rId7"/>
          <w:type w:val="continuous"/>
          <w:pgSz w:w="12240" w:h="15840"/>
          <w:pgMar w:top="1340" w:right="1080" w:bottom="1220" w:left="1080" w:header="0" w:footer="1030" w:gutter="0"/>
          <w:pgNumType w:start="1"/>
          <w:cols w:space="720"/>
        </w:sectPr>
      </w:pPr>
    </w:p>
    <w:p w14:paraId="3F314AB0" w14:textId="77777777" w:rsidR="00277FDE" w:rsidRDefault="00277FDE">
      <w:pPr>
        <w:pStyle w:val="BodyText"/>
        <w:spacing w:before="7"/>
        <w:rPr>
          <w:rFonts w:ascii="Arial"/>
          <w:b/>
          <w:sz w:val="7"/>
        </w:rPr>
      </w:pPr>
    </w:p>
    <w:tbl>
      <w:tblPr>
        <w:tblW w:w="0" w:type="auto"/>
        <w:tblInd w:w="257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4"/>
        <w:gridCol w:w="5264"/>
        <w:gridCol w:w="1479"/>
      </w:tblGrid>
      <w:tr w:rsidR="00277FDE" w14:paraId="20C20E68" w14:textId="77777777" w:rsidTr="53EA7392">
        <w:trPr>
          <w:trHeight w:val="460"/>
        </w:trPr>
        <w:tc>
          <w:tcPr>
            <w:tcW w:w="2141" w:type="dxa"/>
            <w:shd w:val="clear" w:color="auto" w:fill="2E5D8B"/>
          </w:tcPr>
          <w:p w14:paraId="610B1A47" w14:textId="77777777" w:rsidR="00277FDE" w:rsidRDefault="00672BA9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SECTION</w:t>
            </w:r>
          </w:p>
        </w:tc>
        <w:tc>
          <w:tcPr>
            <w:tcW w:w="694" w:type="dxa"/>
            <w:shd w:val="clear" w:color="auto" w:fill="2E5D8B"/>
          </w:tcPr>
          <w:p w14:paraId="01FBF58E" w14:textId="77777777" w:rsidR="00277FDE" w:rsidRDefault="00672BA9">
            <w:pPr>
              <w:pStyle w:val="TableParagraph"/>
              <w:spacing w:before="110"/>
              <w:ind w:left="7" w:right="4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E5D8B"/>
          </w:tcPr>
          <w:p w14:paraId="3A08014F" w14:textId="77777777" w:rsidR="00277FDE" w:rsidRDefault="00672BA9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PRISMA-ScR</w:t>
            </w:r>
            <w:r>
              <w:rPr>
                <w:rFonts w:ascii="Arial"/>
                <w:b/>
                <w:color w:val="F2F2F2"/>
                <w:spacing w:val="3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pacing w:val="-2"/>
                <w:sz w:val="20"/>
              </w:rPr>
              <w:t>CHECKLIST</w:t>
            </w:r>
            <w:r>
              <w:rPr>
                <w:rFonts w:ascii="Arial"/>
                <w:b/>
                <w:color w:val="F2F2F2"/>
                <w:spacing w:val="6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E5D8B"/>
          </w:tcPr>
          <w:p w14:paraId="6026FA6F" w14:textId="77777777" w:rsidR="00277FDE" w:rsidRDefault="00672BA9">
            <w:pPr>
              <w:pStyle w:val="TableParagraph"/>
              <w:spacing w:line="22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REPORTED</w:t>
            </w:r>
          </w:p>
          <w:p w14:paraId="526250C9" w14:textId="77777777" w:rsidR="00277FDE" w:rsidRDefault="00672BA9">
            <w:pPr>
              <w:pStyle w:val="TableParagraph"/>
              <w:spacing w:line="21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z w:val="20"/>
              </w:rPr>
              <w:t>ON</w:t>
            </w:r>
            <w:r>
              <w:rPr>
                <w:rFonts w:ascii="Arial"/>
                <w:b/>
                <w:color w:val="F2F2F2"/>
                <w:spacing w:val="-6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z w:val="20"/>
              </w:rPr>
              <w:t>PAGE</w:t>
            </w:r>
            <w:r>
              <w:rPr>
                <w:rFonts w:ascii="Arial"/>
                <w:b/>
                <w:color w:val="F2F2F2"/>
                <w:spacing w:val="-3"/>
                <w:sz w:val="20"/>
              </w:rPr>
              <w:t xml:space="preserve"> </w:t>
            </w:r>
            <w:r>
              <w:rPr>
                <w:rFonts w:ascii="Arial"/>
                <w:b/>
                <w:color w:val="F2F2F2"/>
                <w:spacing w:val="-10"/>
                <w:sz w:val="20"/>
              </w:rPr>
              <w:t>#</w:t>
            </w:r>
          </w:p>
        </w:tc>
      </w:tr>
      <w:tr w:rsidR="00277FDE" w14:paraId="17368985" w14:textId="77777777" w:rsidTr="53EA7392">
        <w:trPr>
          <w:trHeight w:val="230"/>
        </w:trPr>
        <w:tc>
          <w:tcPr>
            <w:tcW w:w="9578" w:type="dxa"/>
            <w:gridSpan w:val="4"/>
            <w:shd w:val="clear" w:color="auto" w:fill="CEDEEF"/>
          </w:tcPr>
          <w:p w14:paraId="4FAF6806" w14:textId="77777777" w:rsidR="00277FDE" w:rsidRDefault="00672BA9">
            <w:pPr>
              <w:pStyle w:val="TableParagraph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SULTS</w:t>
            </w:r>
          </w:p>
        </w:tc>
      </w:tr>
      <w:tr w:rsidR="00277FDE" w14:paraId="3062CD2C" w14:textId="77777777" w:rsidTr="53EA7392">
        <w:trPr>
          <w:trHeight w:val="918"/>
        </w:trPr>
        <w:tc>
          <w:tcPr>
            <w:tcW w:w="2141" w:type="dxa"/>
          </w:tcPr>
          <w:p w14:paraId="224676E7" w14:textId="77777777" w:rsidR="00277FDE" w:rsidRDefault="00672BA9"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044C4F9E" w14:textId="77777777" w:rsidR="00277FDE" w:rsidRDefault="00277FD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7E970FC0" w14:textId="77777777" w:rsidR="00277FDE" w:rsidRDefault="00672BA9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14:paraId="0444312A" w14:textId="5CBAE5D3" w:rsidR="00277FDE" w:rsidRDefault="00672BA9">
            <w:pPr>
              <w:pStyle w:val="TableParagraph"/>
              <w:ind w:right="185"/>
              <w:rPr>
                <w:sz w:val="20"/>
              </w:rPr>
            </w:pPr>
            <w:r>
              <w:rPr>
                <w:sz w:val="20"/>
              </w:rPr>
              <w:t xml:space="preserve">Give </w:t>
            </w:r>
            <w:r w:rsidR="004403D9">
              <w:rPr>
                <w:sz w:val="20"/>
              </w:rPr>
              <w:t>the number</w:t>
            </w:r>
            <w:r>
              <w:rPr>
                <w:sz w:val="20"/>
              </w:rPr>
              <w:t xml:space="preserve"> of sources of evidence screened, assessed for eligibility, and included in the review, with</w:t>
            </w:r>
          </w:p>
          <w:p w14:paraId="471EC7D6" w14:textId="77777777" w:rsidR="00277FDE" w:rsidRDefault="00672BA9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 w14:paraId="171EBF02" w14:textId="77777777" w:rsidR="00277FDE" w:rsidRDefault="7F41193A" w:rsidP="53EA7392">
            <w:pPr>
              <w:pStyle w:val="TableParagraph"/>
              <w:spacing w:before="29"/>
              <w:ind w:left="21"/>
              <w:rPr>
                <w:sz w:val="20"/>
                <w:szCs w:val="20"/>
              </w:rPr>
            </w:pPr>
            <w:r w:rsidRPr="53EA7392">
              <w:rPr>
                <w:sz w:val="20"/>
                <w:szCs w:val="20"/>
              </w:rPr>
              <w:t xml:space="preserve">          </w:t>
            </w:r>
          </w:p>
          <w:p w14:paraId="02E543B3" w14:textId="2C5096FF" w:rsidR="00277FDE" w:rsidRDefault="7F41193A" w:rsidP="53EA7392">
            <w:pPr>
              <w:pStyle w:val="TableParagraph"/>
              <w:spacing w:before="29"/>
              <w:ind w:left="21"/>
              <w:rPr>
                <w:sz w:val="20"/>
                <w:szCs w:val="20"/>
              </w:rPr>
            </w:pPr>
            <w:r w:rsidRPr="53EA7392">
              <w:rPr>
                <w:sz w:val="20"/>
                <w:szCs w:val="20"/>
              </w:rPr>
              <w:t xml:space="preserve">         </w:t>
            </w:r>
            <w:r w:rsidR="09C138E4" w:rsidRPr="53EA7392">
              <w:rPr>
                <w:sz w:val="20"/>
                <w:szCs w:val="20"/>
              </w:rPr>
              <w:t>6-7</w:t>
            </w:r>
          </w:p>
        </w:tc>
      </w:tr>
      <w:tr w:rsidR="00277FDE" w14:paraId="3CAF1E74" w14:textId="77777777" w:rsidTr="53EA7392">
        <w:trPr>
          <w:trHeight w:val="690"/>
        </w:trPr>
        <w:tc>
          <w:tcPr>
            <w:tcW w:w="2141" w:type="dxa"/>
          </w:tcPr>
          <w:p w14:paraId="5965CBBB" w14:textId="77777777" w:rsidR="00277FDE" w:rsidRDefault="00672BA9"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31459F00" w14:textId="77777777" w:rsidR="00277FDE" w:rsidRDefault="00672BA9"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14:paraId="56F18336" w14:textId="77777777" w:rsidR="00277FDE" w:rsidRDefault="00672BA9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 w14:paraId="0A43A203" w14:textId="77777777" w:rsidR="00277FDE" w:rsidRDefault="00277FDE">
            <w:pPr>
              <w:pStyle w:val="TableParagraph"/>
              <w:spacing w:before="1"/>
              <w:ind w:left="0"/>
              <w:rPr>
                <w:rFonts w:ascii="Arial"/>
                <w:b/>
                <w:sz w:val="20"/>
              </w:rPr>
            </w:pPr>
          </w:p>
          <w:p w14:paraId="5FAAF613" w14:textId="0EA76CAD" w:rsidR="00277FDE" w:rsidRDefault="7E6404B8" w:rsidP="53EA7392">
            <w:pPr>
              <w:pStyle w:val="TableParagraph"/>
              <w:ind w:left="24"/>
              <w:rPr>
                <w:sz w:val="20"/>
                <w:szCs w:val="20"/>
              </w:rPr>
            </w:pPr>
            <w:r w:rsidRPr="53EA7392">
              <w:rPr>
                <w:sz w:val="20"/>
                <w:szCs w:val="20"/>
              </w:rPr>
              <w:t xml:space="preserve">         </w:t>
            </w:r>
            <w:r w:rsidR="601B8A3C" w:rsidRPr="53EA7392">
              <w:rPr>
                <w:sz w:val="20"/>
                <w:szCs w:val="20"/>
              </w:rPr>
              <w:t>6-7</w:t>
            </w:r>
          </w:p>
        </w:tc>
      </w:tr>
      <w:tr w:rsidR="00277FDE" w14:paraId="7BF7D0C7" w14:textId="77777777" w:rsidTr="53EA7392">
        <w:trPr>
          <w:trHeight w:val="690"/>
        </w:trPr>
        <w:tc>
          <w:tcPr>
            <w:tcW w:w="2141" w:type="dxa"/>
          </w:tcPr>
          <w:p w14:paraId="25302308" w14:textId="3CB48C9B" w:rsidR="00277FDE" w:rsidRDefault="00672BA9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ppraisal </w:t>
            </w:r>
            <w:r w:rsidR="004403D9">
              <w:rPr>
                <w:sz w:val="20"/>
              </w:rPr>
              <w:t>of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42BCAA0C" w14:textId="77777777" w:rsidR="00277FDE" w:rsidRDefault="00672BA9"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14:paraId="5AD4546B" w14:textId="77777777" w:rsidR="00277FDE" w:rsidRDefault="00672BA9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 w14:paraId="7576A5F7" w14:textId="03E78020" w:rsidR="00277FDE" w:rsidRDefault="5A3FB551" w:rsidP="53EA7392">
            <w:pPr>
              <w:pStyle w:val="TableParagraph"/>
              <w:ind w:left="0"/>
              <w:rPr>
                <w:rFonts w:ascii="Times New Roman"/>
                <w:sz w:val="18"/>
                <w:szCs w:val="18"/>
              </w:rPr>
            </w:pPr>
            <w:r w:rsidRPr="53EA7392">
              <w:rPr>
                <w:rFonts w:ascii="Times New Roman"/>
                <w:sz w:val="18"/>
                <w:szCs w:val="18"/>
              </w:rPr>
              <w:t xml:space="preserve">  </w:t>
            </w:r>
          </w:p>
          <w:p w14:paraId="1EB76058" w14:textId="585D43A1" w:rsidR="00277FDE" w:rsidRDefault="5A3FB551" w:rsidP="53EA7392">
            <w:pPr>
              <w:pStyle w:val="TableParagraph"/>
              <w:ind w:left="0"/>
              <w:rPr>
                <w:sz w:val="20"/>
                <w:szCs w:val="20"/>
              </w:rPr>
            </w:pPr>
            <w:r w:rsidRPr="53EA7392">
              <w:rPr>
                <w:rFonts w:ascii="Times New Roman"/>
                <w:sz w:val="18"/>
                <w:szCs w:val="18"/>
              </w:rPr>
              <w:t xml:space="preserve">            </w:t>
            </w:r>
            <w:r w:rsidR="1A85836E" w:rsidRPr="53EA7392">
              <w:rPr>
                <w:rFonts w:ascii="Times New Roman"/>
                <w:sz w:val="18"/>
                <w:szCs w:val="18"/>
              </w:rPr>
              <w:t>6-7</w:t>
            </w:r>
          </w:p>
        </w:tc>
      </w:tr>
      <w:tr w:rsidR="00277FDE" w14:paraId="2D1D5750" w14:textId="77777777" w:rsidTr="53EA7392">
        <w:trPr>
          <w:trHeight w:val="688"/>
        </w:trPr>
        <w:tc>
          <w:tcPr>
            <w:tcW w:w="2141" w:type="dxa"/>
          </w:tcPr>
          <w:p w14:paraId="6D116710" w14:textId="77777777" w:rsidR="00277FDE" w:rsidRDefault="00672BA9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4FABCBEB" w14:textId="77777777" w:rsidR="00277FDE" w:rsidRDefault="00672BA9"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4" w:type="dxa"/>
          </w:tcPr>
          <w:p w14:paraId="0CBAE0FF" w14:textId="77777777" w:rsidR="00277FDE" w:rsidRDefault="00672BA9"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14:paraId="78565C51" w14:textId="77777777" w:rsidR="00277FDE" w:rsidRDefault="00672BA9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he</w:t>
            </w:r>
          </w:p>
          <w:p w14:paraId="24208CC8" w14:textId="1C25B053" w:rsidR="00277FDE" w:rsidRDefault="00672BA9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 w:rsidR="00886F7E"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 w14:paraId="0FC5AA27" w14:textId="75F43E83" w:rsidR="00277FDE" w:rsidRDefault="60EA423B" w:rsidP="53EA7392">
            <w:pPr>
              <w:pStyle w:val="TableParagraph"/>
              <w:spacing w:before="226"/>
              <w:ind w:left="24"/>
              <w:rPr>
                <w:sz w:val="20"/>
                <w:szCs w:val="20"/>
              </w:rPr>
            </w:pPr>
            <w:r w:rsidRPr="53EA7392">
              <w:rPr>
                <w:spacing w:val="-5"/>
                <w:sz w:val="20"/>
                <w:szCs w:val="20"/>
              </w:rPr>
              <w:t xml:space="preserve">        </w:t>
            </w:r>
            <w:r w:rsidR="46995D48" w:rsidRPr="53EA7392">
              <w:rPr>
                <w:spacing w:val="-5"/>
                <w:sz w:val="20"/>
                <w:szCs w:val="20"/>
              </w:rPr>
              <w:t>7</w:t>
            </w:r>
            <w:r w:rsidR="6F55C5EB" w:rsidRPr="53EA7392">
              <w:rPr>
                <w:spacing w:val="-5"/>
                <w:sz w:val="20"/>
                <w:szCs w:val="20"/>
              </w:rPr>
              <w:t>-</w:t>
            </w:r>
            <w:r w:rsidR="60D20252" w:rsidRPr="53EA7392">
              <w:rPr>
                <w:spacing w:val="-5"/>
                <w:sz w:val="20"/>
                <w:szCs w:val="20"/>
              </w:rPr>
              <w:t>1</w:t>
            </w:r>
            <w:r w:rsidR="4877B91F" w:rsidRPr="53EA7392">
              <w:rPr>
                <w:spacing w:val="-5"/>
                <w:sz w:val="20"/>
                <w:szCs w:val="20"/>
              </w:rPr>
              <w:t>6</w:t>
            </w:r>
          </w:p>
        </w:tc>
      </w:tr>
      <w:tr w:rsidR="00277FDE" w14:paraId="4D2FB9B1" w14:textId="77777777" w:rsidTr="53EA7392">
        <w:trPr>
          <w:trHeight w:val="460"/>
        </w:trPr>
        <w:tc>
          <w:tcPr>
            <w:tcW w:w="2141" w:type="dxa"/>
          </w:tcPr>
          <w:p w14:paraId="59AB53EE" w14:textId="77777777" w:rsidR="00277FDE" w:rsidRDefault="00672BA9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14:paraId="1CBFB053" w14:textId="77777777" w:rsidR="00277FDE" w:rsidRDefault="00672BA9">
            <w:pPr>
              <w:pStyle w:val="TableParagraph"/>
              <w:spacing w:before="112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14:paraId="00DC11FC" w14:textId="77777777" w:rsidR="00277FDE" w:rsidRDefault="00672BA9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 w14:paraId="15AA9C02" w14:textId="4254BB40" w:rsidR="00277FDE" w:rsidRDefault="76A5E3CF" w:rsidP="53EA7392">
            <w:pPr>
              <w:pStyle w:val="TableParagraph"/>
              <w:spacing w:before="112"/>
              <w:ind w:left="20"/>
              <w:rPr>
                <w:sz w:val="20"/>
                <w:szCs w:val="20"/>
              </w:rPr>
            </w:pPr>
            <w:r w:rsidRPr="53EA7392">
              <w:rPr>
                <w:spacing w:val="-5"/>
                <w:sz w:val="20"/>
                <w:szCs w:val="20"/>
              </w:rPr>
              <w:t xml:space="preserve">         </w:t>
            </w:r>
            <w:r w:rsidR="78A3FEA8" w:rsidRPr="53EA7392">
              <w:rPr>
                <w:spacing w:val="-5"/>
                <w:sz w:val="20"/>
                <w:szCs w:val="20"/>
              </w:rPr>
              <w:t>7</w:t>
            </w:r>
            <w:r w:rsidRPr="53EA7392">
              <w:rPr>
                <w:spacing w:val="-5"/>
                <w:sz w:val="20"/>
                <w:szCs w:val="20"/>
              </w:rPr>
              <w:t>-1</w:t>
            </w:r>
            <w:r w:rsidR="6568609C" w:rsidRPr="53EA7392">
              <w:rPr>
                <w:spacing w:val="-5"/>
                <w:sz w:val="20"/>
                <w:szCs w:val="20"/>
              </w:rPr>
              <w:t>6</w:t>
            </w:r>
          </w:p>
        </w:tc>
      </w:tr>
      <w:tr w:rsidR="00277FDE" w14:paraId="2C6CD622" w14:textId="77777777" w:rsidTr="53EA7392">
        <w:trPr>
          <w:trHeight w:val="230"/>
        </w:trPr>
        <w:tc>
          <w:tcPr>
            <w:tcW w:w="9578" w:type="dxa"/>
            <w:gridSpan w:val="4"/>
            <w:shd w:val="clear" w:color="auto" w:fill="CEDEEF"/>
          </w:tcPr>
          <w:p w14:paraId="3AF38CC9" w14:textId="77777777" w:rsidR="00277FDE" w:rsidRDefault="00672BA9">
            <w:pPr>
              <w:pStyle w:val="TableParagraph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DISCUSSION</w:t>
            </w:r>
          </w:p>
        </w:tc>
      </w:tr>
      <w:tr w:rsidR="00277FDE" w14:paraId="7059BE3E" w14:textId="77777777" w:rsidTr="53EA7392">
        <w:trPr>
          <w:trHeight w:val="918"/>
        </w:trPr>
        <w:tc>
          <w:tcPr>
            <w:tcW w:w="2141" w:type="dxa"/>
          </w:tcPr>
          <w:p w14:paraId="665FAB65" w14:textId="77777777" w:rsidR="00277FDE" w:rsidRDefault="00672BA9">
            <w:pPr>
              <w:pStyle w:val="TableParagraph"/>
              <w:spacing w:before="227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14:paraId="7F3F21BF" w14:textId="77777777" w:rsidR="00277FDE" w:rsidRDefault="00277FD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33FE9758" w14:textId="77777777" w:rsidR="00277FDE" w:rsidRDefault="00672BA9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14:paraId="4900E7A8" w14:textId="77777777" w:rsidR="00277FDE" w:rsidRDefault="00672BA9">
            <w:pPr>
              <w:pStyle w:val="TableParagraph"/>
              <w:spacing w:line="230" w:lineRule="exact"/>
              <w:ind w:right="72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vailable)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ink 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 w14:paraId="51EC99FF" w14:textId="77777777" w:rsidR="00277FDE" w:rsidRDefault="0482BE0A" w:rsidP="53EA7392">
            <w:pPr>
              <w:pStyle w:val="TableParagraph"/>
              <w:spacing w:before="33"/>
              <w:ind w:left="25"/>
              <w:rPr>
                <w:sz w:val="20"/>
                <w:szCs w:val="20"/>
              </w:rPr>
            </w:pPr>
            <w:r w:rsidRPr="53EA7392">
              <w:rPr>
                <w:spacing w:val="-5"/>
                <w:sz w:val="20"/>
                <w:szCs w:val="20"/>
              </w:rPr>
              <w:t xml:space="preserve">  </w:t>
            </w:r>
          </w:p>
          <w:p w14:paraId="42C3E5F5" w14:textId="6A0AC7D8" w:rsidR="00277FDE" w:rsidRDefault="0482BE0A" w:rsidP="53EA7392">
            <w:pPr>
              <w:pStyle w:val="TableParagraph"/>
              <w:spacing w:before="33"/>
              <w:ind w:left="25"/>
              <w:rPr>
                <w:sz w:val="20"/>
                <w:szCs w:val="20"/>
              </w:rPr>
            </w:pPr>
            <w:r w:rsidRPr="53EA7392">
              <w:rPr>
                <w:sz w:val="20"/>
                <w:szCs w:val="20"/>
              </w:rPr>
              <w:t xml:space="preserve">        1</w:t>
            </w:r>
            <w:r w:rsidR="59B9F443" w:rsidRPr="53EA7392">
              <w:rPr>
                <w:sz w:val="20"/>
                <w:szCs w:val="20"/>
              </w:rPr>
              <w:t>6</w:t>
            </w:r>
            <w:r w:rsidRPr="53EA7392">
              <w:rPr>
                <w:sz w:val="20"/>
                <w:szCs w:val="20"/>
              </w:rPr>
              <w:t>-1</w:t>
            </w:r>
            <w:r w:rsidR="6CDBA911" w:rsidRPr="53EA7392">
              <w:rPr>
                <w:sz w:val="20"/>
                <w:szCs w:val="20"/>
              </w:rPr>
              <w:t>9</w:t>
            </w:r>
          </w:p>
        </w:tc>
      </w:tr>
      <w:tr w:rsidR="00277FDE" w14:paraId="5710DEAF" w14:textId="77777777" w:rsidTr="53EA7392">
        <w:trPr>
          <w:trHeight w:val="228"/>
        </w:trPr>
        <w:tc>
          <w:tcPr>
            <w:tcW w:w="2141" w:type="dxa"/>
          </w:tcPr>
          <w:p w14:paraId="3DE45359" w14:textId="77777777" w:rsidR="00277FDE" w:rsidRDefault="00672BA9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4" w:type="dxa"/>
          </w:tcPr>
          <w:p w14:paraId="7B5E5CDD" w14:textId="77777777" w:rsidR="00277FDE" w:rsidRDefault="00672BA9">
            <w:pPr>
              <w:pStyle w:val="TableParagraph"/>
              <w:spacing w:line="209" w:lineRule="exact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 w14:paraId="6E1D7AD3" w14:textId="77777777" w:rsidR="00277FDE" w:rsidRDefault="00672BA9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 w14:paraId="7BFDEA42" w14:textId="58D3B7A3" w:rsidR="00277FDE" w:rsidRDefault="3BEE7F6F" w:rsidP="53EA7392">
            <w:pPr>
              <w:pStyle w:val="TableParagraph"/>
              <w:spacing w:line="209" w:lineRule="exact"/>
              <w:ind w:left="26"/>
              <w:rPr>
                <w:sz w:val="20"/>
                <w:szCs w:val="20"/>
              </w:rPr>
            </w:pPr>
            <w:r w:rsidRPr="53EA7392">
              <w:rPr>
                <w:spacing w:val="-5"/>
                <w:sz w:val="20"/>
                <w:szCs w:val="20"/>
              </w:rPr>
              <w:t xml:space="preserve">          </w:t>
            </w:r>
            <w:r w:rsidR="7BBA9750" w:rsidRPr="53EA7392">
              <w:rPr>
                <w:spacing w:val="-5"/>
                <w:sz w:val="20"/>
                <w:szCs w:val="20"/>
              </w:rPr>
              <w:t>19</w:t>
            </w:r>
          </w:p>
        </w:tc>
      </w:tr>
      <w:tr w:rsidR="00277FDE" w14:paraId="59B01632" w14:textId="77777777" w:rsidTr="53EA7392">
        <w:trPr>
          <w:trHeight w:val="690"/>
        </w:trPr>
        <w:tc>
          <w:tcPr>
            <w:tcW w:w="2141" w:type="dxa"/>
          </w:tcPr>
          <w:p w14:paraId="3D3BD164" w14:textId="77777777" w:rsidR="00277FDE" w:rsidRDefault="00672BA9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4" w:type="dxa"/>
          </w:tcPr>
          <w:p w14:paraId="3ADCBFCC" w14:textId="77777777" w:rsidR="00277FDE" w:rsidRDefault="00672BA9"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14:paraId="41B6C01D" w14:textId="77777777" w:rsidR="00277FDE" w:rsidRDefault="00672BA9">
            <w:pPr>
              <w:pStyle w:val="TableParagraph"/>
              <w:ind w:right="185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14:paraId="1AF4EB8F" w14:textId="77777777" w:rsidR="00277FDE" w:rsidRDefault="00672BA9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 w14:paraId="40FD8A51" w14:textId="7C17301F" w:rsidR="00277FDE" w:rsidRDefault="68E24E59" w:rsidP="53EA7392">
            <w:pPr>
              <w:pStyle w:val="TableParagraph"/>
              <w:spacing w:before="224"/>
              <w:ind w:left="29"/>
              <w:rPr>
                <w:sz w:val="20"/>
                <w:szCs w:val="20"/>
              </w:rPr>
            </w:pPr>
            <w:r w:rsidRPr="53EA7392">
              <w:rPr>
                <w:spacing w:val="-5"/>
                <w:sz w:val="20"/>
                <w:szCs w:val="20"/>
              </w:rPr>
              <w:t xml:space="preserve">            </w:t>
            </w:r>
            <w:r w:rsidR="782ABA3A" w:rsidRPr="53EA7392">
              <w:rPr>
                <w:spacing w:val="-5"/>
                <w:sz w:val="20"/>
                <w:szCs w:val="20"/>
              </w:rPr>
              <w:t>20</w:t>
            </w:r>
          </w:p>
        </w:tc>
      </w:tr>
      <w:tr w:rsidR="00277FDE" w14:paraId="50A6407E" w14:textId="77777777" w:rsidTr="53EA7392">
        <w:trPr>
          <w:trHeight w:val="230"/>
        </w:trPr>
        <w:tc>
          <w:tcPr>
            <w:tcW w:w="9578" w:type="dxa"/>
            <w:gridSpan w:val="4"/>
            <w:shd w:val="clear" w:color="auto" w:fill="CEDEEF"/>
          </w:tcPr>
          <w:p w14:paraId="53507506" w14:textId="77777777" w:rsidR="00277FDE" w:rsidRDefault="00672BA9">
            <w:pPr>
              <w:pStyle w:val="TableParagraph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FUNDING</w:t>
            </w:r>
          </w:p>
        </w:tc>
      </w:tr>
      <w:tr w:rsidR="00277FDE" w14:paraId="0B02A390" w14:textId="77777777" w:rsidTr="53EA7392">
        <w:trPr>
          <w:trHeight w:val="921"/>
        </w:trPr>
        <w:tc>
          <w:tcPr>
            <w:tcW w:w="2141" w:type="dxa"/>
          </w:tcPr>
          <w:p w14:paraId="15050F65" w14:textId="77777777" w:rsidR="00277FDE" w:rsidRDefault="00277FD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7E2C6590" w14:textId="77777777" w:rsidR="00277FDE" w:rsidRDefault="00672BA9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4" w:type="dxa"/>
          </w:tcPr>
          <w:p w14:paraId="08413748" w14:textId="77777777" w:rsidR="00277FDE" w:rsidRDefault="00277FDE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14:paraId="48F28346" w14:textId="77777777" w:rsidR="00277FDE" w:rsidRDefault="00672BA9"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14:paraId="1AA2DE29" w14:textId="77777777" w:rsidR="00277FDE" w:rsidRDefault="00672BA9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 we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 fun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scoping review. Describe the role of the funders of the 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0FCDE630" w14:textId="77777777" w:rsidR="00277FDE" w:rsidRDefault="256B75E1" w:rsidP="53EA7392">
            <w:pPr>
              <w:pStyle w:val="TableParagraph"/>
              <w:spacing w:before="33"/>
              <w:ind w:left="0"/>
              <w:rPr>
                <w:sz w:val="20"/>
                <w:szCs w:val="20"/>
              </w:rPr>
            </w:pPr>
            <w:r w:rsidRPr="53EA7392">
              <w:rPr>
                <w:spacing w:val="-5"/>
                <w:sz w:val="20"/>
                <w:szCs w:val="20"/>
              </w:rPr>
              <w:t xml:space="preserve">          </w:t>
            </w:r>
          </w:p>
          <w:p w14:paraId="75319A8A" w14:textId="5323B475" w:rsidR="00277FDE" w:rsidRDefault="256B75E1" w:rsidP="53EA7392">
            <w:pPr>
              <w:pStyle w:val="TableParagraph"/>
              <w:spacing w:before="33"/>
              <w:ind w:left="0"/>
              <w:rPr>
                <w:sz w:val="20"/>
                <w:szCs w:val="20"/>
              </w:rPr>
            </w:pPr>
            <w:r w:rsidRPr="53EA7392">
              <w:rPr>
                <w:sz w:val="20"/>
                <w:szCs w:val="20"/>
              </w:rPr>
              <w:t xml:space="preserve">          </w:t>
            </w:r>
            <w:r w:rsidR="491B7384" w:rsidRPr="53EA7392">
              <w:rPr>
                <w:sz w:val="20"/>
                <w:szCs w:val="20"/>
              </w:rPr>
              <w:t>20</w:t>
            </w:r>
          </w:p>
        </w:tc>
      </w:tr>
    </w:tbl>
    <w:p w14:paraId="7F496F80" w14:textId="77777777" w:rsidR="00277FDE" w:rsidRDefault="00672BA9">
      <w:pPr>
        <w:pStyle w:val="BodyText"/>
        <w:spacing w:before="5"/>
        <w:ind w:left="359" w:right="386"/>
      </w:pPr>
      <w:r>
        <w:t>JBI</w:t>
      </w:r>
      <w:r>
        <w:rPr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Joanna</w:t>
      </w:r>
      <w:r>
        <w:rPr>
          <w:spacing w:val="-2"/>
        </w:rPr>
        <w:t xml:space="preserve"> </w:t>
      </w:r>
      <w:r>
        <w:t>Briggs</w:t>
      </w:r>
      <w:r>
        <w:rPr>
          <w:spacing w:val="-2"/>
        </w:rPr>
        <w:t xml:space="preserve"> </w:t>
      </w:r>
      <w:r>
        <w:t>Institute;</w:t>
      </w:r>
      <w:r>
        <w:rPr>
          <w:spacing w:val="-5"/>
        </w:rPr>
        <w:t xml:space="preserve"> </w:t>
      </w:r>
      <w:r>
        <w:t>PRISMA-ScR</w:t>
      </w:r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Preferred</w:t>
      </w:r>
      <w:r>
        <w:rPr>
          <w:spacing w:val="-2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Meta-Analyses extension for Scoping Reviews.</w:t>
      </w:r>
    </w:p>
    <w:p w14:paraId="3F477770" w14:textId="77777777" w:rsidR="00277FDE" w:rsidRDefault="00672BA9">
      <w:pPr>
        <w:pStyle w:val="BodyText"/>
        <w:spacing w:line="242" w:lineRule="auto"/>
        <w:ind w:left="359" w:right="256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rFonts w:ascii="Arial"/>
          <w:i/>
        </w:rPr>
        <w:t>sources</w:t>
      </w:r>
      <w:r>
        <w:rPr>
          <w:rFonts w:ascii="Arial"/>
          <w:i/>
          <w:spacing w:val="-1"/>
        </w:rPr>
        <w:t xml:space="preserve"> </w:t>
      </w:r>
      <w:r>
        <w:rPr>
          <w:rFonts w:ascii="Arial"/>
          <w:i/>
        </w:rPr>
        <w:t>of</w:t>
      </w:r>
      <w:r>
        <w:rPr>
          <w:rFonts w:ascii="Arial"/>
          <w:i/>
          <w:spacing w:val="-4"/>
        </w:rPr>
        <w:t xml:space="preserve"> </w:t>
      </w:r>
      <w:r>
        <w:rPr>
          <w:rFonts w:ascii="Arial"/>
          <w:i/>
        </w:rPr>
        <w:t>evidence</w:t>
      </w:r>
      <w:r>
        <w:rPr>
          <w:rFonts w:ascii="Arial"/>
          <w:i/>
          <w:spacing w:val="-2"/>
        </w:rPr>
        <w:t xml:space="preserve">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4"/>
        </w:rPr>
        <w:t xml:space="preserve"> </w:t>
      </w:r>
      <w:r>
        <w:t>footnote)</w:t>
      </w:r>
      <w:r>
        <w:rPr>
          <w:spacing w:val="-4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1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1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4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 platforms, and Web sites.</w:t>
      </w:r>
    </w:p>
    <w:p w14:paraId="33BDD9EE" w14:textId="77777777" w:rsidR="00277FDE" w:rsidRDefault="00672BA9">
      <w:pPr>
        <w:pStyle w:val="BodyText"/>
        <w:spacing w:line="237" w:lineRule="auto"/>
        <w:ind w:left="359" w:right="386"/>
      </w:pPr>
      <w:r>
        <w:t>†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1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>(e.g., quantitative and/or qualitative research, expert opinion, and policy documents) that may be</w:t>
      </w:r>
      <w:r>
        <w:rPr>
          <w:spacing w:val="-1"/>
        </w:rPr>
        <w:t xml:space="preserve"> </w:t>
      </w:r>
      <w:r>
        <w:t xml:space="preserve">eligible in a scoping review as opposed to only studies. This is not to be confused with </w:t>
      </w:r>
      <w:r>
        <w:rPr>
          <w:rFonts w:ascii="Arial" w:hAnsi="Arial"/>
          <w:i/>
        </w:rPr>
        <w:t xml:space="preserve">information sources </w:t>
      </w:r>
      <w:r>
        <w:t>(see first footnote).</w:t>
      </w:r>
    </w:p>
    <w:p w14:paraId="155E5BED" w14:textId="77777777" w:rsidR="00277FDE" w:rsidRDefault="00672BA9">
      <w:pPr>
        <w:pStyle w:val="BodyText"/>
        <w:ind w:left="359" w:right="256"/>
        <w:rPr>
          <w:rFonts w:ascii="Arial" w:hAnsi="Arial"/>
          <w:i/>
        </w:rPr>
      </w:pPr>
      <w:r>
        <w:t>‡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rameworks</w:t>
      </w:r>
      <w:r>
        <w:rPr>
          <w:spacing w:val="-1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Arksey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O’Malley</w:t>
      </w:r>
      <w:r>
        <w:rPr>
          <w:spacing w:val="-3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Levac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1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2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 process of data extraction in a scoping review as data charting</w:t>
      </w:r>
      <w:r>
        <w:rPr>
          <w:rFonts w:ascii="Arial" w:hAnsi="Arial"/>
          <w:i/>
        </w:rPr>
        <w:t>.</w:t>
      </w:r>
    </w:p>
    <w:p w14:paraId="5FF94C1E" w14:textId="77777777" w:rsidR="00277FDE" w:rsidRDefault="00672BA9">
      <w:pPr>
        <w:pStyle w:val="BodyText"/>
        <w:spacing w:before="2"/>
        <w:ind w:left="359" w:right="391"/>
      </w:pPr>
      <w:r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>
        <w:rPr>
          <w:spacing w:val="-2"/>
        </w:rPr>
        <w:t xml:space="preserve"> </w:t>
      </w:r>
      <w:r>
        <w:t>systematic</w:t>
      </w:r>
      <w:r>
        <w:rPr>
          <w:spacing w:val="-3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nterventions)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2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may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 in a scoping review (e.g., quantitative and/or qualitative research, expert opinion, and policy document).</w:t>
      </w:r>
    </w:p>
    <w:p w14:paraId="79E9FD80" w14:textId="77777777" w:rsidR="00277FDE" w:rsidRDefault="00277FDE">
      <w:pPr>
        <w:pStyle w:val="BodyText"/>
      </w:pPr>
    </w:p>
    <w:p w14:paraId="20AF1934" w14:textId="77777777" w:rsidR="00277FDE" w:rsidRDefault="00277FDE">
      <w:pPr>
        <w:pStyle w:val="BodyText"/>
      </w:pPr>
    </w:p>
    <w:p w14:paraId="7866A38C" w14:textId="77777777" w:rsidR="00277FDE" w:rsidRDefault="00277FDE">
      <w:pPr>
        <w:pStyle w:val="BodyText"/>
      </w:pPr>
    </w:p>
    <w:p w14:paraId="149D32E4" w14:textId="77777777" w:rsidR="00277FDE" w:rsidRDefault="00277FDE">
      <w:pPr>
        <w:pStyle w:val="BodyText"/>
        <w:spacing w:before="87"/>
      </w:pPr>
    </w:p>
    <w:p w14:paraId="6DB60036" w14:textId="77777777" w:rsidR="00277FDE" w:rsidRDefault="00672BA9">
      <w:pPr>
        <w:spacing w:before="1" w:line="249" w:lineRule="auto"/>
        <w:ind w:left="338" w:right="386"/>
        <w:rPr>
          <w:sz w:val="16"/>
        </w:rPr>
      </w:pPr>
      <w:r>
        <w:rPr>
          <w:rFonts w:ascii="Arial" w:hAnsi="Arial"/>
          <w:i/>
          <w:sz w:val="16"/>
        </w:rPr>
        <w:t>From:</w:t>
      </w:r>
      <w:r>
        <w:rPr>
          <w:rFonts w:ascii="Arial" w:hAnsi="Arial"/>
          <w:i/>
          <w:spacing w:val="-3"/>
          <w:sz w:val="16"/>
        </w:rPr>
        <w:t xml:space="preserve"> </w:t>
      </w:r>
      <w:r>
        <w:rPr>
          <w:sz w:val="16"/>
        </w:rPr>
        <w:t>Tricco</w:t>
      </w:r>
      <w:r>
        <w:rPr>
          <w:spacing w:val="-2"/>
          <w:sz w:val="16"/>
        </w:rPr>
        <w:t xml:space="preserve"> </w:t>
      </w:r>
      <w:r>
        <w:rPr>
          <w:sz w:val="16"/>
        </w:rPr>
        <w:t>AC,</w:t>
      </w:r>
      <w:r>
        <w:rPr>
          <w:spacing w:val="-2"/>
          <w:sz w:val="16"/>
        </w:rPr>
        <w:t xml:space="preserve"> </w:t>
      </w:r>
      <w:r>
        <w:rPr>
          <w:sz w:val="16"/>
        </w:rPr>
        <w:t>Lillie</w:t>
      </w:r>
      <w:r>
        <w:rPr>
          <w:spacing w:val="-2"/>
          <w:sz w:val="16"/>
        </w:rPr>
        <w:t xml:space="preserve"> </w:t>
      </w:r>
      <w:r>
        <w:rPr>
          <w:sz w:val="16"/>
        </w:rPr>
        <w:t>E,</w:t>
      </w:r>
      <w:r>
        <w:rPr>
          <w:spacing w:val="-2"/>
          <w:sz w:val="16"/>
        </w:rPr>
        <w:t xml:space="preserve"> </w:t>
      </w:r>
      <w:r>
        <w:rPr>
          <w:sz w:val="16"/>
        </w:rPr>
        <w:t>Zarin</w:t>
      </w:r>
      <w:r>
        <w:rPr>
          <w:spacing w:val="-2"/>
          <w:sz w:val="16"/>
        </w:rPr>
        <w:t xml:space="preserve"> </w:t>
      </w:r>
      <w:r>
        <w:rPr>
          <w:sz w:val="16"/>
        </w:rPr>
        <w:t>W,</w:t>
      </w:r>
      <w:r>
        <w:rPr>
          <w:spacing w:val="-2"/>
          <w:sz w:val="16"/>
        </w:rPr>
        <w:t xml:space="preserve"> </w:t>
      </w:r>
      <w:r>
        <w:rPr>
          <w:sz w:val="16"/>
        </w:rPr>
        <w:t>O'Brien</w:t>
      </w:r>
      <w:r>
        <w:rPr>
          <w:spacing w:val="-2"/>
          <w:sz w:val="16"/>
        </w:rPr>
        <w:t xml:space="preserve"> </w:t>
      </w:r>
      <w:r>
        <w:rPr>
          <w:sz w:val="16"/>
        </w:rPr>
        <w:t>KK,</w:t>
      </w:r>
      <w:r>
        <w:rPr>
          <w:spacing w:val="-2"/>
          <w:sz w:val="16"/>
        </w:rPr>
        <w:t xml:space="preserve"> </w:t>
      </w:r>
      <w:r>
        <w:rPr>
          <w:sz w:val="16"/>
        </w:rPr>
        <w:t>Colquhoun</w:t>
      </w:r>
      <w:r>
        <w:rPr>
          <w:spacing w:val="-2"/>
          <w:sz w:val="16"/>
        </w:rPr>
        <w:t xml:space="preserve"> </w:t>
      </w:r>
      <w:r>
        <w:rPr>
          <w:sz w:val="16"/>
        </w:rPr>
        <w:t>H,</w:t>
      </w:r>
      <w:r>
        <w:rPr>
          <w:spacing w:val="-2"/>
          <w:sz w:val="16"/>
        </w:rPr>
        <w:t xml:space="preserve"> </w:t>
      </w:r>
      <w:r>
        <w:rPr>
          <w:sz w:val="16"/>
        </w:rPr>
        <w:t>Levac</w:t>
      </w:r>
      <w:r>
        <w:rPr>
          <w:spacing w:val="-2"/>
          <w:sz w:val="16"/>
        </w:rPr>
        <w:t xml:space="preserve"> </w:t>
      </w:r>
      <w:r>
        <w:rPr>
          <w:sz w:val="16"/>
        </w:rPr>
        <w:t>D,</w:t>
      </w:r>
      <w:r>
        <w:rPr>
          <w:spacing w:val="-2"/>
          <w:sz w:val="16"/>
        </w:rPr>
        <w:t xml:space="preserve"> </w:t>
      </w:r>
      <w:r>
        <w:rPr>
          <w:sz w:val="16"/>
        </w:rPr>
        <w:t>et</w:t>
      </w:r>
      <w:r>
        <w:rPr>
          <w:spacing w:val="-2"/>
          <w:sz w:val="16"/>
        </w:rPr>
        <w:t xml:space="preserve"> </w:t>
      </w:r>
      <w:r>
        <w:rPr>
          <w:sz w:val="16"/>
        </w:rPr>
        <w:t>al.</w:t>
      </w:r>
      <w:r>
        <w:rPr>
          <w:spacing w:val="-2"/>
          <w:sz w:val="16"/>
        </w:rPr>
        <w:t xml:space="preserve"> </w:t>
      </w:r>
      <w:r>
        <w:rPr>
          <w:sz w:val="16"/>
        </w:rPr>
        <w:t>PRISMA</w:t>
      </w:r>
      <w:r>
        <w:rPr>
          <w:spacing w:val="-2"/>
          <w:sz w:val="16"/>
        </w:rPr>
        <w:t xml:space="preserve"> </w:t>
      </w:r>
      <w:r>
        <w:rPr>
          <w:sz w:val="16"/>
        </w:rPr>
        <w:t>Extension</w:t>
      </w:r>
      <w:r>
        <w:rPr>
          <w:spacing w:val="-2"/>
          <w:sz w:val="16"/>
        </w:rPr>
        <w:t xml:space="preserve"> </w:t>
      </w:r>
      <w:r>
        <w:rPr>
          <w:sz w:val="16"/>
        </w:rPr>
        <w:t>for</w:t>
      </w:r>
      <w:r>
        <w:rPr>
          <w:spacing w:val="-2"/>
          <w:sz w:val="16"/>
        </w:rPr>
        <w:t xml:space="preserve"> </w:t>
      </w:r>
      <w:r>
        <w:rPr>
          <w:sz w:val="16"/>
        </w:rPr>
        <w:t>Scoping</w:t>
      </w:r>
      <w:r>
        <w:rPr>
          <w:spacing w:val="-2"/>
          <w:sz w:val="16"/>
        </w:rPr>
        <w:t xml:space="preserve"> </w:t>
      </w:r>
      <w:r>
        <w:rPr>
          <w:sz w:val="16"/>
        </w:rPr>
        <w:t>Reviews</w:t>
      </w:r>
      <w:r>
        <w:rPr>
          <w:spacing w:val="-2"/>
          <w:sz w:val="16"/>
        </w:rPr>
        <w:t xml:space="preserve"> </w:t>
      </w:r>
      <w:r>
        <w:rPr>
          <w:sz w:val="16"/>
        </w:rPr>
        <w:t>(PRISMA- ScR): Checklist and Explanation. Ann Intern Med. ;169:467–473. doi: 10.7326/M18-0850</w:t>
      </w:r>
    </w:p>
    <w:sectPr w:rsidR="00277FDE">
      <w:pgSz w:w="12240" w:h="15840"/>
      <w:pgMar w:top="1340" w:right="1080" w:bottom="1220" w:left="108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2315A0" w14:textId="77777777" w:rsidR="00D7201D" w:rsidRDefault="00D7201D">
      <w:r>
        <w:separator/>
      </w:r>
    </w:p>
  </w:endnote>
  <w:endnote w:type="continuationSeparator" w:id="0">
    <w:p w14:paraId="27F1506D" w14:textId="77777777" w:rsidR="00D7201D" w:rsidRDefault="00D72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1938F1" w14:textId="77777777" w:rsidR="00277FDE" w:rsidRDefault="00672BA9">
    <w:pPr>
      <w:pStyle w:val="BodyText"/>
      <w:spacing w:line="14" w:lineRule="auto"/>
      <w:rPr>
        <w:sz w:val="20"/>
      </w:rPr>
    </w:pPr>
    <w:r>
      <w:rPr>
        <w:noProof/>
        <w:sz w:val="20"/>
      </w:rPr>
      <w:drawing>
        <wp:anchor distT="0" distB="0" distL="0" distR="0" simplePos="0" relativeHeight="487383552" behindDoc="1" locked="0" layoutInCell="1" allowOverlap="1" wp14:anchorId="2A646C49" wp14:editId="699AE41D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296" cy="499742"/>
          <wp:effectExtent l="0" t="0" r="0" b="0"/>
          <wp:wrapNone/>
          <wp:docPr id="4" name="Image 4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 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296" cy="49974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20"/>
      </w:rPr>
      <w:drawing>
        <wp:anchor distT="0" distB="0" distL="0" distR="0" simplePos="0" relativeHeight="487384064" behindDoc="1" locked="0" layoutInCell="1" allowOverlap="1" wp14:anchorId="762E2431" wp14:editId="632F6F13">
          <wp:simplePos x="0" y="0"/>
          <wp:positionH relativeFrom="page">
            <wp:posOffset>1237613</wp:posOffset>
          </wp:positionH>
          <wp:positionV relativeFrom="page">
            <wp:posOffset>9307195</wp:posOffset>
          </wp:positionV>
          <wp:extent cx="761330" cy="432435"/>
          <wp:effectExtent l="0" t="0" r="0" b="0"/>
          <wp:wrapNone/>
          <wp:docPr id="5" name="Image 5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Image 5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61330" cy="43243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84576" behindDoc="1" locked="0" layoutInCell="1" allowOverlap="1" wp14:anchorId="2DC50EBC" wp14:editId="7BD30C2C">
              <wp:simplePos x="0" y="0"/>
              <wp:positionH relativeFrom="page">
                <wp:posOffset>6742321</wp:posOffset>
              </wp:positionH>
              <wp:positionV relativeFrom="page">
                <wp:posOffset>9431087</wp:posOffset>
              </wp:positionV>
              <wp:extent cx="167005" cy="18224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A86F7EE" w14:textId="77777777" w:rsidR="00277FDE" w:rsidRDefault="00672BA9">
                          <w:pPr>
                            <w:spacing w:before="13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C50EBC" id="_x0000_t202" coordsize="21600,21600" o:spt="202" path="m,l,21600r21600,l21600,xe">
              <v:stroke joinstyle="miter"/>
              <v:path gradientshapeok="t" o:connecttype="rect"/>
            </v:shapetype>
            <v:shape id="Textbox 6" o:spid="_x0000_s1026" type="#_x0000_t202" style="position:absolute;margin-left:530.9pt;margin-top:742.6pt;width:13.15pt;height:14.35pt;z-index:-15931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" filled="f" stroked="f">
              <v:textbox inset="0,0,0,0">
                <w:txbxContent>
                  <w:p w14:paraId="6A86F7EE" w14:textId="77777777" w:rsidR="00277FDE" w:rsidRDefault="00672BA9">
                    <w:pPr>
                      <w:spacing w:before="13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CF9BF9" w14:textId="77777777" w:rsidR="00D7201D" w:rsidRDefault="00D7201D">
      <w:r>
        <w:separator/>
      </w:r>
    </w:p>
  </w:footnote>
  <w:footnote w:type="continuationSeparator" w:id="0">
    <w:p w14:paraId="05BDED21" w14:textId="77777777" w:rsidR="00D7201D" w:rsidRDefault="00D720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86E7E9" w14:textId="77777777" w:rsidR="00277FDE" w:rsidRDefault="00672BA9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g">
          <w:drawing>
            <wp:anchor distT="0" distB="0" distL="0" distR="0" simplePos="0" relativeHeight="487383040" behindDoc="1" locked="0" layoutInCell="1" allowOverlap="1" wp14:anchorId="242E8326" wp14:editId="276A0C3E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7772400" cy="224790"/>
                        <a:chOff x="0" y="0"/>
                        <a:chExt cx="7772400" cy="224790"/>
                      </a:xfrm>
                    </wpg:grpSpPr>
                    <pic:pic xmlns:pic="http://schemas.openxmlformats.org/drawingml/2006/picture"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0" y="0"/>
                          <a:ext cx="7259209" cy="224791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 xmlns:a="http://schemas.openxmlformats.org/drawingml/2006/main" xmlns:pic="http://schemas.openxmlformats.org/drawingml/2006/picture">
          <w:pict>
            <v:group id="Group 1" style="position:absolute;margin-left:0;margin-top:0;width:612pt;height:17.7pt;z-index:-15933440;mso-wrap-distance-left:0;mso-wrap-distance-right:0;mso-position-horizontal-relative:page;mso-position-vertical-relative:page" coordsize="77724,2247" o:spid="_x0000_s1026" w14:anchorId="0FCDCAED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">
              <v:shapetype id="_x0000_t75" coordsize="21600,21600" filled="f" stroked="f" o:spt="75" o:preferrelative="t" path="m@4@5l@4@11@9@11@9@5xe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gradientshapeok="t" o:connecttype="rect" o:extrusionok="f"/>
                <o:lock v:ext="edit" aspectratio="t"/>
              </v:shapetype>
              <v:shape id="Image 2" style="position:absolute;width:77724;height:2247;visibility:visible;mso-wrap-style:square" o:spid="_x0000_s1027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">
                <v:imagedata o:title="" r:id="rId3"/>
              </v:shape>
              <v:shape id="Image 3" style="position:absolute;left:5131;width:72592;height:2247;visibility:visible;mso-wrap-style:square" o:spid="_x0000_s1028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">
                <v:imagedata o:title="" r:id="rId4"/>
              </v:shape>
              <w10:wrap anchorx="page" anchory="page"/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FDE"/>
    <w:rsid w:val="00012D74"/>
    <w:rsid w:val="00117D9D"/>
    <w:rsid w:val="00163E91"/>
    <w:rsid w:val="0019341E"/>
    <w:rsid w:val="00277FDE"/>
    <w:rsid w:val="004403D9"/>
    <w:rsid w:val="00672BA9"/>
    <w:rsid w:val="00886F7E"/>
    <w:rsid w:val="008C4E39"/>
    <w:rsid w:val="009835AC"/>
    <w:rsid w:val="009F5803"/>
    <w:rsid w:val="00A5319F"/>
    <w:rsid w:val="00AB0D97"/>
    <w:rsid w:val="00CA61C7"/>
    <w:rsid w:val="00D7201D"/>
    <w:rsid w:val="00DE15DD"/>
    <w:rsid w:val="023F5A83"/>
    <w:rsid w:val="0395E23A"/>
    <w:rsid w:val="0482BE0A"/>
    <w:rsid w:val="0535A1A0"/>
    <w:rsid w:val="080A24F1"/>
    <w:rsid w:val="095D5AA9"/>
    <w:rsid w:val="09C138E4"/>
    <w:rsid w:val="0A500B77"/>
    <w:rsid w:val="0CBF51E8"/>
    <w:rsid w:val="0D4DDBD0"/>
    <w:rsid w:val="0D9CA571"/>
    <w:rsid w:val="10609897"/>
    <w:rsid w:val="1286E657"/>
    <w:rsid w:val="19AA0EBE"/>
    <w:rsid w:val="1A85836E"/>
    <w:rsid w:val="1AE875EA"/>
    <w:rsid w:val="1B705B0D"/>
    <w:rsid w:val="1B955242"/>
    <w:rsid w:val="1BA1B3F4"/>
    <w:rsid w:val="1BC6E2CD"/>
    <w:rsid w:val="1EDFB0B3"/>
    <w:rsid w:val="1FB94D7F"/>
    <w:rsid w:val="256B75E1"/>
    <w:rsid w:val="2576D6B2"/>
    <w:rsid w:val="2664CE0A"/>
    <w:rsid w:val="26E08948"/>
    <w:rsid w:val="282A2E2F"/>
    <w:rsid w:val="2866D0DF"/>
    <w:rsid w:val="28A36149"/>
    <w:rsid w:val="2A74D4BE"/>
    <w:rsid w:val="2CC5EF28"/>
    <w:rsid w:val="2DA73970"/>
    <w:rsid w:val="2DB7AD9E"/>
    <w:rsid w:val="2FF28E73"/>
    <w:rsid w:val="34B0F0F3"/>
    <w:rsid w:val="35C86C39"/>
    <w:rsid w:val="38DCAF08"/>
    <w:rsid w:val="3BEE7F6F"/>
    <w:rsid w:val="3C71CD06"/>
    <w:rsid w:val="3D285C3C"/>
    <w:rsid w:val="3DE9D2FC"/>
    <w:rsid w:val="3EE04BCB"/>
    <w:rsid w:val="3EEDEF82"/>
    <w:rsid w:val="3FDB798E"/>
    <w:rsid w:val="404561CE"/>
    <w:rsid w:val="415E6351"/>
    <w:rsid w:val="417918C2"/>
    <w:rsid w:val="41BF765D"/>
    <w:rsid w:val="4646B33A"/>
    <w:rsid w:val="46995D48"/>
    <w:rsid w:val="470B1F3F"/>
    <w:rsid w:val="475147E6"/>
    <w:rsid w:val="4877B91F"/>
    <w:rsid w:val="49197A83"/>
    <w:rsid w:val="491B7384"/>
    <w:rsid w:val="49BBA762"/>
    <w:rsid w:val="49F16332"/>
    <w:rsid w:val="4AC536D5"/>
    <w:rsid w:val="4C61BBC1"/>
    <w:rsid w:val="4D9F5B59"/>
    <w:rsid w:val="4E4D7498"/>
    <w:rsid w:val="4EBF9145"/>
    <w:rsid w:val="4F198100"/>
    <w:rsid w:val="50427D50"/>
    <w:rsid w:val="53EA7392"/>
    <w:rsid w:val="5673C50F"/>
    <w:rsid w:val="56F2FD01"/>
    <w:rsid w:val="57A832AB"/>
    <w:rsid w:val="5828C1B1"/>
    <w:rsid w:val="59B9F443"/>
    <w:rsid w:val="5A3FB551"/>
    <w:rsid w:val="5F1F291D"/>
    <w:rsid w:val="5F9E0416"/>
    <w:rsid w:val="601B8A3C"/>
    <w:rsid w:val="60D20252"/>
    <w:rsid w:val="60EA423B"/>
    <w:rsid w:val="63C3EE8E"/>
    <w:rsid w:val="64565C8B"/>
    <w:rsid w:val="6568609C"/>
    <w:rsid w:val="65CC33DD"/>
    <w:rsid w:val="66EC998F"/>
    <w:rsid w:val="6731EB2A"/>
    <w:rsid w:val="68E24E59"/>
    <w:rsid w:val="69B0671C"/>
    <w:rsid w:val="69CF3AF5"/>
    <w:rsid w:val="6ADACD26"/>
    <w:rsid w:val="6C6602E8"/>
    <w:rsid w:val="6CDBA911"/>
    <w:rsid w:val="6F55C5EB"/>
    <w:rsid w:val="70B40107"/>
    <w:rsid w:val="71BB418E"/>
    <w:rsid w:val="73054D8D"/>
    <w:rsid w:val="73BCEE5D"/>
    <w:rsid w:val="76A5E3CF"/>
    <w:rsid w:val="77F7BA10"/>
    <w:rsid w:val="782A2684"/>
    <w:rsid w:val="782ABA3A"/>
    <w:rsid w:val="78A3FEA8"/>
    <w:rsid w:val="7ACC455E"/>
    <w:rsid w:val="7BBA9750"/>
    <w:rsid w:val="7CAB0FA5"/>
    <w:rsid w:val="7E6404B8"/>
    <w:rsid w:val="7E7272E9"/>
    <w:rsid w:val="7EE7DD1A"/>
    <w:rsid w:val="7F41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775A8A"/>
  <w15:docId w15:val="{D9410B0E-B542-400F-AA70-3F2FD933F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83"/>
      <w:ind w:left="359" w:right="256"/>
    </w:pPr>
    <w:rPr>
      <w:rFonts w:ascii="Arial" w:eastAsia="Arial" w:hAnsi="Arial" w:cs="Arial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6.png"/><Relationship Id="rId1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11</Words>
  <Characters>5194</Characters>
  <Application>Microsoft Office Word</Application>
  <DocSecurity>0</DocSecurity>
  <Lines>43</Lines>
  <Paragraphs>12</Paragraphs>
  <ScaleCrop>false</ScaleCrop>
  <Company>St. Michael's</Company>
  <LinksUpToDate>false</LinksUpToDate>
  <CharactersWithSpaces>6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Isha Lohumi</cp:lastModifiedBy>
  <cp:revision>11</cp:revision>
  <dcterms:created xsi:type="dcterms:W3CDTF">2025-08-25T05:03:00Z</dcterms:created>
  <dcterms:modified xsi:type="dcterms:W3CDTF">2026-01-17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502226ABD20E419776EC59F13549DD</vt:lpwstr>
  </property>
  <property fmtid="{D5CDD505-2E9C-101B-9397-08002B2CF9AE}" pid="3" name="Created">
    <vt:filetime>2018-12-04T00:00:00Z</vt:filetime>
  </property>
  <property fmtid="{D5CDD505-2E9C-101B-9397-08002B2CF9AE}" pid="4" name="Creator">
    <vt:lpwstr>Acrobat PDFMaker 15 for Word</vt:lpwstr>
  </property>
  <property fmtid="{D5CDD505-2E9C-101B-9397-08002B2CF9AE}" pid="5" name="LastSaved">
    <vt:filetime>2025-08-22T00:00:00Z</vt:filetime>
  </property>
  <property fmtid="{D5CDD505-2E9C-101B-9397-08002B2CF9AE}" pid="6" name="Producer">
    <vt:lpwstr>Adobe PDF Library 15.0</vt:lpwstr>
  </property>
  <property fmtid="{D5CDD505-2E9C-101B-9397-08002B2CF9AE}" pid="7" name="SourceModified">
    <vt:lpwstr>D:20181203185413</vt:lpwstr>
  </property>
  <property fmtid="{D5CDD505-2E9C-101B-9397-08002B2CF9AE}" pid="8" name="_dlc_DocIdItemGuid">
    <vt:lpwstr>32e73ba2-288c-46b3-8ad6-8d45118d5139</vt:lpwstr>
  </property>
  <property fmtid="{D5CDD505-2E9C-101B-9397-08002B2CF9AE}" pid="9" name="GrammarlyDocumentId">
    <vt:lpwstr>8d6e57b4-3fe2-4e8b-a044-a431fe4621cc</vt:lpwstr>
  </property>
</Properties>
</file>